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7BDC7" w14:textId="53D7F61B" w:rsidR="00E71358" w:rsidRPr="00B067B7" w:rsidRDefault="004065FF" w:rsidP="00E71358">
      <w:pPr>
        <w:tabs>
          <w:tab w:val="left" w:pos="360"/>
          <w:tab w:val="left" w:pos="720"/>
        </w:tabs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bookmarkStart w:id="0" w:name="_Hlk152005337"/>
      <w:r w:rsidRPr="00B067B7">
        <w:rPr>
          <w:rFonts w:ascii="Arial" w:hAnsi="Arial" w:cs="Arial"/>
          <w:b/>
          <w:bCs/>
          <w:color w:val="000000" w:themeColor="text1"/>
          <w:lang w:val="en-US" w:eastAsia="en-US"/>
        </w:rPr>
        <w:t xml:space="preserve">Supplementary </w:t>
      </w:r>
      <w:r w:rsidR="00E71358" w:rsidRPr="00B067B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Table </w:t>
      </w:r>
      <w:r w:rsidR="00A3652C">
        <w:rPr>
          <w:rFonts w:ascii="Arial" w:eastAsia="Arial" w:hAnsi="Arial" w:cs="Arial"/>
          <w:b/>
          <w:bCs/>
          <w:color w:val="000000" w:themeColor="text1"/>
          <w:lang w:val="en-US"/>
        </w:rPr>
        <w:t>1</w:t>
      </w:r>
      <w:r w:rsidR="00E71358" w:rsidRPr="00B067B7">
        <w:rPr>
          <w:rFonts w:ascii="Arial" w:eastAsia="Arial" w:hAnsi="Arial" w:cs="Arial"/>
          <w:color w:val="000000" w:themeColor="text1"/>
          <w:lang w:val="en-US"/>
        </w:rPr>
        <w:t>. Model performance with top 6 features (XGBoost - XGB) and top 7 features (Logistic regression - LR)</w:t>
      </w:r>
    </w:p>
    <w:bookmarkEnd w:id="0"/>
    <w:p w14:paraId="076856A2" w14:textId="77777777" w:rsidR="00E71358" w:rsidRPr="00B067B7" w:rsidRDefault="00E71358" w:rsidP="00E71358">
      <w:pPr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62"/>
        <w:gridCol w:w="1262"/>
        <w:gridCol w:w="1267"/>
        <w:gridCol w:w="1317"/>
        <w:gridCol w:w="1317"/>
        <w:gridCol w:w="1262"/>
        <w:gridCol w:w="1262"/>
        <w:gridCol w:w="1267"/>
        <w:gridCol w:w="1263"/>
        <w:gridCol w:w="1262"/>
      </w:tblGrid>
      <w:tr w:rsidR="00925CE1" w:rsidRPr="00B067B7" w14:paraId="1EE1D804" w14:textId="77777777" w:rsidTr="001E5EA5"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48D04870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7977C46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02B5B953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AUC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09350D7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Accuracy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7E90F79C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Sensitivity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A7812A9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Specificity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0B70A1F5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PPV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7B01EF32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NPV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4423E0A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Precision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4C52B643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Recall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C26FDC3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F1</w:t>
            </w:r>
          </w:p>
        </w:tc>
      </w:tr>
      <w:tr w:rsidR="00925CE1" w:rsidRPr="00B067B7" w14:paraId="7DC38CA7" w14:textId="77777777" w:rsidTr="001E5EA5">
        <w:tc>
          <w:tcPr>
            <w:tcW w:w="1268" w:type="dxa"/>
            <w:tcBorders>
              <w:top w:val="single" w:sz="12" w:space="0" w:color="auto"/>
            </w:tcBorders>
          </w:tcPr>
          <w:p w14:paraId="5928D17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XGB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0DF7BA8A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73BBF57B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846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0CC5561D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787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098555B4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11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5B359296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680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3145672D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923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4E93E54A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432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1AD02DB7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923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3F767330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11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3E2DCAA2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62</w:t>
            </w:r>
          </w:p>
        </w:tc>
      </w:tr>
      <w:tr w:rsidR="00925CE1" w:rsidRPr="00B067B7" w14:paraId="498F68CC" w14:textId="77777777" w:rsidTr="001E5EA5">
        <w:tc>
          <w:tcPr>
            <w:tcW w:w="1268" w:type="dxa"/>
          </w:tcPr>
          <w:p w14:paraId="51F7E0C6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68" w:type="dxa"/>
          </w:tcPr>
          <w:p w14:paraId="2D76DA62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SD</w:t>
            </w:r>
          </w:p>
        </w:tc>
        <w:tc>
          <w:tcPr>
            <w:tcW w:w="1268" w:type="dxa"/>
          </w:tcPr>
          <w:p w14:paraId="43A49BE5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43</w:t>
            </w:r>
          </w:p>
        </w:tc>
        <w:tc>
          <w:tcPr>
            <w:tcW w:w="1268" w:type="dxa"/>
          </w:tcPr>
          <w:p w14:paraId="1CFD862C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41</w:t>
            </w:r>
          </w:p>
        </w:tc>
        <w:tc>
          <w:tcPr>
            <w:tcW w:w="1268" w:type="dxa"/>
          </w:tcPr>
          <w:p w14:paraId="451101A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50</w:t>
            </w:r>
          </w:p>
        </w:tc>
        <w:tc>
          <w:tcPr>
            <w:tcW w:w="1268" w:type="dxa"/>
          </w:tcPr>
          <w:p w14:paraId="3878477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120</w:t>
            </w:r>
          </w:p>
        </w:tc>
        <w:tc>
          <w:tcPr>
            <w:tcW w:w="1268" w:type="dxa"/>
          </w:tcPr>
          <w:p w14:paraId="79599E9A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32</w:t>
            </w:r>
          </w:p>
        </w:tc>
        <w:tc>
          <w:tcPr>
            <w:tcW w:w="1268" w:type="dxa"/>
          </w:tcPr>
          <w:p w14:paraId="7E26710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101</w:t>
            </w:r>
          </w:p>
        </w:tc>
        <w:tc>
          <w:tcPr>
            <w:tcW w:w="1268" w:type="dxa"/>
          </w:tcPr>
          <w:p w14:paraId="23CA2555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32</w:t>
            </w:r>
          </w:p>
        </w:tc>
        <w:tc>
          <w:tcPr>
            <w:tcW w:w="1268" w:type="dxa"/>
          </w:tcPr>
          <w:p w14:paraId="1D06EBFF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50</w:t>
            </w:r>
          </w:p>
        </w:tc>
        <w:tc>
          <w:tcPr>
            <w:tcW w:w="1268" w:type="dxa"/>
          </w:tcPr>
          <w:p w14:paraId="2D985F5E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28</w:t>
            </w:r>
          </w:p>
        </w:tc>
      </w:tr>
      <w:tr w:rsidR="00925CE1" w:rsidRPr="00B067B7" w14:paraId="6779176C" w14:textId="77777777" w:rsidTr="001E5EA5">
        <w:tc>
          <w:tcPr>
            <w:tcW w:w="1268" w:type="dxa"/>
          </w:tcPr>
          <w:p w14:paraId="1DB4372C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LR</w:t>
            </w:r>
          </w:p>
        </w:tc>
        <w:tc>
          <w:tcPr>
            <w:tcW w:w="1268" w:type="dxa"/>
          </w:tcPr>
          <w:p w14:paraId="25B55D64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Mean</w:t>
            </w:r>
          </w:p>
        </w:tc>
        <w:tc>
          <w:tcPr>
            <w:tcW w:w="1268" w:type="dxa"/>
          </w:tcPr>
          <w:p w14:paraId="39CC86F7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13</w:t>
            </w:r>
          </w:p>
        </w:tc>
        <w:tc>
          <w:tcPr>
            <w:tcW w:w="1268" w:type="dxa"/>
          </w:tcPr>
          <w:p w14:paraId="76629010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838</w:t>
            </w:r>
          </w:p>
        </w:tc>
        <w:tc>
          <w:tcPr>
            <w:tcW w:w="1268" w:type="dxa"/>
          </w:tcPr>
          <w:p w14:paraId="3E3DA9F4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950</w:t>
            </w:r>
          </w:p>
        </w:tc>
        <w:tc>
          <w:tcPr>
            <w:tcW w:w="1268" w:type="dxa"/>
          </w:tcPr>
          <w:p w14:paraId="5EADBE18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308</w:t>
            </w:r>
          </w:p>
        </w:tc>
        <w:tc>
          <w:tcPr>
            <w:tcW w:w="1268" w:type="dxa"/>
          </w:tcPr>
          <w:p w14:paraId="4A62915C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68</w:t>
            </w:r>
          </w:p>
        </w:tc>
        <w:tc>
          <w:tcPr>
            <w:tcW w:w="1268" w:type="dxa"/>
          </w:tcPr>
          <w:p w14:paraId="426F4CD0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569</w:t>
            </w:r>
          </w:p>
        </w:tc>
        <w:tc>
          <w:tcPr>
            <w:tcW w:w="1268" w:type="dxa"/>
          </w:tcPr>
          <w:p w14:paraId="42E2B1F6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868</w:t>
            </w:r>
          </w:p>
        </w:tc>
        <w:tc>
          <w:tcPr>
            <w:tcW w:w="1268" w:type="dxa"/>
          </w:tcPr>
          <w:p w14:paraId="0DD20183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950</w:t>
            </w:r>
          </w:p>
        </w:tc>
        <w:tc>
          <w:tcPr>
            <w:tcW w:w="1268" w:type="dxa"/>
          </w:tcPr>
          <w:p w14:paraId="4C90BB95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b/>
                <w:color w:val="000000" w:themeColor="text1"/>
                <w:lang w:val="en-US"/>
              </w:rPr>
              <w:t>0.906</w:t>
            </w:r>
          </w:p>
        </w:tc>
      </w:tr>
      <w:tr w:rsidR="00E71358" w:rsidRPr="00B067B7" w14:paraId="3333DC20" w14:textId="77777777" w:rsidTr="001E5EA5">
        <w:tc>
          <w:tcPr>
            <w:tcW w:w="1268" w:type="dxa"/>
          </w:tcPr>
          <w:p w14:paraId="2B847156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68" w:type="dxa"/>
          </w:tcPr>
          <w:p w14:paraId="12FCC7B0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SD</w:t>
            </w:r>
          </w:p>
        </w:tc>
        <w:tc>
          <w:tcPr>
            <w:tcW w:w="1268" w:type="dxa"/>
          </w:tcPr>
          <w:p w14:paraId="06855D7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55</w:t>
            </w:r>
          </w:p>
        </w:tc>
        <w:tc>
          <w:tcPr>
            <w:tcW w:w="1268" w:type="dxa"/>
          </w:tcPr>
          <w:p w14:paraId="455E7BDC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33</w:t>
            </w:r>
          </w:p>
        </w:tc>
        <w:tc>
          <w:tcPr>
            <w:tcW w:w="1268" w:type="dxa"/>
          </w:tcPr>
          <w:p w14:paraId="54C28F85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26</w:t>
            </w:r>
          </w:p>
        </w:tc>
        <w:tc>
          <w:tcPr>
            <w:tcW w:w="1268" w:type="dxa"/>
          </w:tcPr>
          <w:p w14:paraId="4708D109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109</w:t>
            </w:r>
          </w:p>
        </w:tc>
        <w:tc>
          <w:tcPr>
            <w:tcW w:w="1268" w:type="dxa"/>
          </w:tcPr>
          <w:p w14:paraId="38481971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34</w:t>
            </w:r>
          </w:p>
        </w:tc>
        <w:tc>
          <w:tcPr>
            <w:tcW w:w="1268" w:type="dxa"/>
          </w:tcPr>
          <w:p w14:paraId="4104CF5B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170</w:t>
            </w:r>
          </w:p>
        </w:tc>
        <w:tc>
          <w:tcPr>
            <w:tcW w:w="1268" w:type="dxa"/>
          </w:tcPr>
          <w:p w14:paraId="70939E96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34</w:t>
            </w:r>
          </w:p>
        </w:tc>
        <w:tc>
          <w:tcPr>
            <w:tcW w:w="1268" w:type="dxa"/>
          </w:tcPr>
          <w:p w14:paraId="6A37DA19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26</w:t>
            </w:r>
          </w:p>
        </w:tc>
        <w:tc>
          <w:tcPr>
            <w:tcW w:w="1268" w:type="dxa"/>
          </w:tcPr>
          <w:p w14:paraId="7BB6E9CA" w14:textId="77777777" w:rsidR="00E71358" w:rsidRPr="00B067B7" w:rsidRDefault="00E71358" w:rsidP="001E5EA5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B067B7">
              <w:rPr>
                <w:rFonts w:ascii="Arial" w:eastAsia="Arial" w:hAnsi="Arial" w:cs="Arial"/>
                <w:color w:val="000000" w:themeColor="text1"/>
                <w:lang w:val="en-US"/>
              </w:rPr>
              <w:t>0.020</w:t>
            </w:r>
          </w:p>
        </w:tc>
      </w:tr>
    </w:tbl>
    <w:p w14:paraId="67908746" w14:textId="77777777" w:rsidR="00E71358" w:rsidRPr="00B067B7" w:rsidRDefault="00E71358" w:rsidP="00E71358">
      <w:pPr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</w:p>
    <w:p w14:paraId="2EA2657E" w14:textId="5C4D543D" w:rsidR="00E71358" w:rsidRPr="00B067B7" w:rsidRDefault="00E71358" w:rsidP="00E71358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067B7">
        <w:rPr>
          <w:rFonts w:ascii="Arial" w:hAnsi="Arial" w:cs="Arial"/>
          <w:color w:val="000000" w:themeColor="text1"/>
          <w:lang w:val="en-US"/>
        </w:rPr>
        <w:t>Confidence intervals are generated by bootstrapping with N=500 models, each with different random train/test split, with resampling. Results are presented as mean and standard deviation (SD). AUC, area under the curve; PPV, positive predictive value; NPV, negative predictive value; F1, F1 score.</w:t>
      </w:r>
    </w:p>
    <w:sectPr w:rsidR="00E71358" w:rsidRPr="00B067B7" w:rsidSect="00925CE1">
      <w:pgSz w:w="16838" w:h="11909" w:orient="landscape"/>
      <w:pgMar w:top="1418" w:right="1418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71F77" w14:textId="77777777" w:rsidR="00AF5BD2" w:rsidRDefault="00AF5BD2">
      <w:r>
        <w:separator/>
      </w:r>
    </w:p>
  </w:endnote>
  <w:endnote w:type="continuationSeparator" w:id="0">
    <w:p w14:paraId="10F5F102" w14:textId="77777777" w:rsidR="00AF5BD2" w:rsidRDefault="00AF5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4A4D9" w14:textId="77777777" w:rsidR="00AF5BD2" w:rsidRDefault="00AF5BD2">
      <w:r>
        <w:separator/>
      </w:r>
    </w:p>
  </w:footnote>
  <w:footnote w:type="continuationSeparator" w:id="0">
    <w:p w14:paraId="20AD93CE" w14:textId="77777777" w:rsidR="00AF5BD2" w:rsidRDefault="00AF5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54234"/>
    <w:multiLevelType w:val="hybridMultilevel"/>
    <w:tmpl w:val="FBE07A5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570A7"/>
    <w:multiLevelType w:val="hybridMultilevel"/>
    <w:tmpl w:val="551C97EC"/>
    <w:lvl w:ilvl="0" w:tplc="3006B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DA7A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D86D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A43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CBA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E21F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E28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DC90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7846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97391"/>
    <w:multiLevelType w:val="hybridMultilevel"/>
    <w:tmpl w:val="02EC8DBE"/>
    <w:lvl w:ilvl="0" w:tplc="1A7A16F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73E7B9A" w:tentative="1">
      <w:start w:val="1"/>
      <w:numFmt w:val="lowerLetter"/>
      <w:lvlText w:val="%2."/>
      <w:lvlJc w:val="left"/>
      <w:pPr>
        <w:ind w:left="1440" w:hanging="360"/>
      </w:pPr>
    </w:lvl>
    <w:lvl w:ilvl="2" w:tplc="2C9A7150" w:tentative="1">
      <w:start w:val="1"/>
      <w:numFmt w:val="lowerRoman"/>
      <w:lvlText w:val="%3."/>
      <w:lvlJc w:val="right"/>
      <w:pPr>
        <w:ind w:left="2160" w:hanging="180"/>
      </w:pPr>
    </w:lvl>
    <w:lvl w:ilvl="3" w:tplc="9070A4B4" w:tentative="1">
      <w:start w:val="1"/>
      <w:numFmt w:val="decimal"/>
      <w:lvlText w:val="%4."/>
      <w:lvlJc w:val="left"/>
      <w:pPr>
        <w:ind w:left="2880" w:hanging="360"/>
      </w:pPr>
    </w:lvl>
    <w:lvl w:ilvl="4" w:tplc="16367A40" w:tentative="1">
      <w:start w:val="1"/>
      <w:numFmt w:val="lowerLetter"/>
      <w:lvlText w:val="%5."/>
      <w:lvlJc w:val="left"/>
      <w:pPr>
        <w:ind w:left="3600" w:hanging="360"/>
      </w:pPr>
    </w:lvl>
    <w:lvl w:ilvl="5" w:tplc="43FEF47A" w:tentative="1">
      <w:start w:val="1"/>
      <w:numFmt w:val="lowerRoman"/>
      <w:lvlText w:val="%6."/>
      <w:lvlJc w:val="right"/>
      <w:pPr>
        <w:ind w:left="4320" w:hanging="180"/>
      </w:pPr>
    </w:lvl>
    <w:lvl w:ilvl="6" w:tplc="8130B666" w:tentative="1">
      <w:start w:val="1"/>
      <w:numFmt w:val="decimal"/>
      <w:lvlText w:val="%7."/>
      <w:lvlJc w:val="left"/>
      <w:pPr>
        <w:ind w:left="5040" w:hanging="360"/>
      </w:pPr>
    </w:lvl>
    <w:lvl w:ilvl="7" w:tplc="E83A7D4A" w:tentative="1">
      <w:start w:val="1"/>
      <w:numFmt w:val="lowerLetter"/>
      <w:lvlText w:val="%8."/>
      <w:lvlJc w:val="left"/>
      <w:pPr>
        <w:ind w:left="5760" w:hanging="360"/>
      </w:pPr>
    </w:lvl>
    <w:lvl w:ilvl="8" w:tplc="0D8E7C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56B24"/>
    <w:multiLevelType w:val="multilevel"/>
    <w:tmpl w:val="12EADE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0D23F06"/>
    <w:multiLevelType w:val="hybridMultilevel"/>
    <w:tmpl w:val="176E278C"/>
    <w:lvl w:ilvl="0" w:tplc="6586468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CC816F8" w:tentative="1">
      <w:start w:val="1"/>
      <w:numFmt w:val="lowerLetter"/>
      <w:lvlText w:val="%2."/>
      <w:lvlJc w:val="left"/>
      <w:pPr>
        <w:ind w:left="1440" w:hanging="360"/>
      </w:pPr>
    </w:lvl>
    <w:lvl w:ilvl="2" w:tplc="88F4696A" w:tentative="1">
      <w:start w:val="1"/>
      <w:numFmt w:val="lowerRoman"/>
      <w:lvlText w:val="%3."/>
      <w:lvlJc w:val="right"/>
      <w:pPr>
        <w:ind w:left="2160" w:hanging="180"/>
      </w:pPr>
    </w:lvl>
    <w:lvl w:ilvl="3" w:tplc="843A4872" w:tentative="1">
      <w:start w:val="1"/>
      <w:numFmt w:val="decimal"/>
      <w:lvlText w:val="%4."/>
      <w:lvlJc w:val="left"/>
      <w:pPr>
        <w:ind w:left="2880" w:hanging="360"/>
      </w:pPr>
    </w:lvl>
    <w:lvl w:ilvl="4" w:tplc="A412E7F6" w:tentative="1">
      <w:start w:val="1"/>
      <w:numFmt w:val="lowerLetter"/>
      <w:lvlText w:val="%5."/>
      <w:lvlJc w:val="left"/>
      <w:pPr>
        <w:ind w:left="3600" w:hanging="360"/>
      </w:pPr>
    </w:lvl>
    <w:lvl w:ilvl="5" w:tplc="7C1A6DAA" w:tentative="1">
      <w:start w:val="1"/>
      <w:numFmt w:val="lowerRoman"/>
      <w:lvlText w:val="%6."/>
      <w:lvlJc w:val="right"/>
      <w:pPr>
        <w:ind w:left="4320" w:hanging="180"/>
      </w:pPr>
    </w:lvl>
    <w:lvl w:ilvl="6" w:tplc="7372404E" w:tentative="1">
      <w:start w:val="1"/>
      <w:numFmt w:val="decimal"/>
      <w:lvlText w:val="%7."/>
      <w:lvlJc w:val="left"/>
      <w:pPr>
        <w:ind w:left="5040" w:hanging="360"/>
      </w:pPr>
    </w:lvl>
    <w:lvl w:ilvl="7" w:tplc="5130285C" w:tentative="1">
      <w:start w:val="1"/>
      <w:numFmt w:val="lowerLetter"/>
      <w:lvlText w:val="%8."/>
      <w:lvlJc w:val="left"/>
      <w:pPr>
        <w:ind w:left="5760" w:hanging="360"/>
      </w:pPr>
    </w:lvl>
    <w:lvl w:ilvl="8" w:tplc="975072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379B4"/>
    <w:multiLevelType w:val="hybridMultilevel"/>
    <w:tmpl w:val="106C50AC"/>
    <w:lvl w:ilvl="0" w:tplc="AFC8FD7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7F567BAA" w:tentative="1">
      <w:start w:val="1"/>
      <w:numFmt w:val="lowerLetter"/>
      <w:lvlText w:val="%2."/>
      <w:lvlJc w:val="left"/>
      <w:pPr>
        <w:ind w:left="1440" w:hanging="360"/>
      </w:pPr>
    </w:lvl>
    <w:lvl w:ilvl="2" w:tplc="CE9EFF0E" w:tentative="1">
      <w:start w:val="1"/>
      <w:numFmt w:val="lowerRoman"/>
      <w:lvlText w:val="%3."/>
      <w:lvlJc w:val="right"/>
      <w:pPr>
        <w:ind w:left="2160" w:hanging="180"/>
      </w:pPr>
    </w:lvl>
    <w:lvl w:ilvl="3" w:tplc="56B24C26" w:tentative="1">
      <w:start w:val="1"/>
      <w:numFmt w:val="decimal"/>
      <w:lvlText w:val="%4."/>
      <w:lvlJc w:val="left"/>
      <w:pPr>
        <w:ind w:left="2880" w:hanging="360"/>
      </w:pPr>
    </w:lvl>
    <w:lvl w:ilvl="4" w:tplc="D6EA8EB2" w:tentative="1">
      <w:start w:val="1"/>
      <w:numFmt w:val="lowerLetter"/>
      <w:lvlText w:val="%5."/>
      <w:lvlJc w:val="left"/>
      <w:pPr>
        <w:ind w:left="3600" w:hanging="360"/>
      </w:pPr>
    </w:lvl>
    <w:lvl w:ilvl="5" w:tplc="C1103DE0" w:tentative="1">
      <w:start w:val="1"/>
      <w:numFmt w:val="lowerRoman"/>
      <w:lvlText w:val="%6."/>
      <w:lvlJc w:val="right"/>
      <w:pPr>
        <w:ind w:left="4320" w:hanging="180"/>
      </w:pPr>
    </w:lvl>
    <w:lvl w:ilvl="6" w:tplc="3E0CB102" w:tentative="1">
      <w:start w:val="1"/>
      <w:numFmt w:val="decimal"/>
      <w:lvlText w:val="%7."/>
      <w:lvlJc w:val="left"/>
      <w:pPr>
        <w:ind w:left="5040" w:hanging="360"/>
      </w:pPr>
    </w:lvl>
    <w:lvl w:ilvl="7" w:tplc="0CAEC814" w:tentative="1">
      <w:start w:val="1"/>
      <w:numFmt w:val="lowerLetter"/>
      <w:lvlText w:val="%8."/>
      <w:lvlJc w:val="left"/>
      <w:pPr>
        <w:ind w:left="5760" w:hanging="360"/>
      </w:pPr>
    </w:lvl>
    <w:lvl w:ilvl="8" w:tplc="41582E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87D46"/>
    <w:multiLevelType w:val="hybridMultilevel"/>
    <w:tmpl w:val="23E449A6"/>
    <w:lvl w:ilvl="0" w:tplc="6C4053E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B7F002A4" w:tentative="1">
      <w:start w:val="1"/>
      <w:numFmt w:val="lowerLetter"/>
      <w:lvlText w:val="%2."/>
      <w:lvlJc w:val="left"/>
      <w:pPr>
        <w:ind w:left="1440" w:hanging="360"/>
      </w:pPr>
    </w:lvl>
    <w:lvl w:ilvl="2" w:tplc="9112E63E" w:tentative="1">
      <w:start w:val="1"/>
      <w:numFmt w:val="lowerRoman"/>
      <w:lvlText w:val="%3."/>
      <w:lvlJc w:val="right"/>
      <w:pPr>
        <w:ind w:left="2160" w:hanging="180"/>
      </w:pPr>
    </w:lvl>
    <w:lvl w:ilvl="3" w:tplc="7D60377E" w:tentative="1">
      <w:start w:val="1"/>
      <w:numFmt w:val="decimal"/>
      <w:lvlText w:val="%4."/>
      <w:lvlJc w:val="left"/>
      <w:pPr>
        <w:ind w:left="2880" w:hanging="360"/>
      </w:pPr>
    </w:lvl>
    <w:lvl w:ilvl="4" w:tplc="2BCED912" w:tentative="1">
      <w:start w:val="1"/>
      <w:numFmt w:val="lowerLetter"/>
      <w:lvlText w:val="%5."/>
      <w:lvlJc w:val="left"/>
      <w:pPr>
        <w:ind w:left="3600" w:hanging="360"/>
      </w:pPr>
    </w:lvl>
    <w:lvl w:ilvl="5" w:tplc="1DA4A30A" w:tentative="1">
      <w:start w:val="1"/>
      <w:numFmt w:val="lowerRoman"/>
      <w:lvlText w:val="%6."/>
      <w:lvlJc w:val="right"/>
      <w:pPr>
        <w:ind w:left="4320" w:hanging="180"/>
      </w:pPr>
    </w:lvl>
    <w:lvl w:ilvl="6" w:tplc="1E92427C" w:tentative="1">
      <w:start w:val="1"/>
      <w:numFmt w:val="decimal"/>
      <w:lvlText w:val="%7."/>
      <w:lvlJc w:val="left"/>
      <w:pPr>
        <w:ind w:left="5040" w:hanging="360"/>
      </w:pPr>
    </w:lvl>
    <w:lvl w:ilvl="7" w:tplc="EFA07436" w:tentative="1">
      <w:start w:val="1"/>
      <w:numFmt w:val="lowerLetter"/>
      <w:lvlText w:val="%8."/>
      <w:lvlJc w:val="left"/>
      <w:pPr>
        <w:ind w:left="5760" w:hanging="360"/>
      </w:pPr>
    </w:lvl>
    <w:lvl w:ilvl="8" w:tplc="CE8208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2314D"/>
    <w:multiLevelType w:val="hybridMultilevel"/>
    <w:tmpl w:val="2B221128"/>
    <w:lvl w:ilvl="0" w:tplc="99A24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467D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AEA6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2839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E67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F477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099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CC6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32AD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8F6BD2"/>
    <w:multiLevelType w:val="hybridMultilevel"/>
    <w:tmpl w:val="9EC0A25C"/>
    <w:lvl w:ilvl="0" w:tplc="F358321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9A7CFD74" w:tentative="1">
      <w:start w:val="1"/>
      <w:numFmt w:val="lowerLetter"/>
      <w:lvlText w:val="%2."/>
      <w:lvlJc w:val="left"/>
      <w:pPr>
        <w:ind w:left="1440" w:hanging="360"/>
      </w:pPr>
    </w:lvl>
    <w:lvl w:ilvl="2" w:tplc="D28840C4" w:tentative="1">
      <w:start w:val="1"/>
      <w:numFmt w:val="lowerRoman"/>
      <w:lvlText w:val="%3."/>
      <w:lvlJc w:val="right"/>
      <w:pPr>
        <w:ind w:left="2160" w:hanging="180"/>
      </w:pPr>
    </w:lvl>
    <w:lvl w:ilvl="3" w:tplc="0DFE4E24" w:tentative="1">
      <w:start w:val="1"/>
      <w:numFmt w:val="decimal"/>
      <w:lvlText w:val="%4."/>
      <w:lvlJc w:val="left"/>
      <w:pPr>
        <w:ind w:left="2880" w:hanging="360"/>
      </w:pPr>
    </w:lvl>
    <w:lvl w:ilvl="4" w:tplc="0F663AE6" w:tentative="1">
      <w:start w:val="1"/>
      <w:numFmt w:val="lowerLetter"/>
      <w:lvlText w:val="%5."/>
      <w:lvlJc w:val="left"/>
      <w:pPr>
        <w:ind w:left="3600" w:hanging="360"/>
      </w:pPr>
    </w:lvl>
    <w:lvl w:ilvl="5" w:tplc="08A86FD2" w:tentative="1">
      <w:start w:val="1"/>
      <w:numFmt w:val="lowerRoman"/>
      <w:lvlText w:val="%6."/>
      <w:lvlJc w:val="right"/>
      <w:pPr>
        <w:ind w:left="4320" w:hanging="180"/>
      </w:pPr>
    </w:lvl>
    <w:lvl w:ilvl="6" w:tplc="4B36C0BE" w:tentative="1">
      <w:start w:val="1"/>
      <w:numFmt w:val="decimal"/>
      <w:lvlText w:val="%7."/>
      <w:lvlJc w:val="left"/>
      <w:pPr>
        <w:ind w:left="5040" w:hanging="360"/>
      </w:pPr>
    </w:lvl>
    <w:lvl w:ilvl="7" w:tplc="C6680656" w:tentative="1">
      <w:start w:val="1"/>
      <w:numFmt w:val="lowerLetter"/>
      <w:lvlText w:val="%8."/>
      <w:lvlJc w:val="left"/>
      <w:pPr>
        <w:ind w:left="5760" w:hanging="360"/>
      </w:pPr>
    </w:lvl>
    <w:lvl w:ilvl="8" w:tplc="69BCC0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0D3C34"/>
    <w:multiLevelType w:val="hybridMultilevel"/>
    <w:tmpl w:val="42AE846A"/>
    <w:lvl w:ilvl="0" w:tplc="EB46626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935C9832" w:tentative="1">
      <w:start w:val="1"/>
      <w:numFmt w:val="lowerLetter"/>
      <w:lvlText w:val="%2."/>
      <w:lvlJc w:val="left"/>
      <w:pPr>
        <w:ind w:left="1440" w:hanging="360"/>
      </w:pPr>
    </w:lvl>
    <w:lvl w:ilvl="2" w:tplc="30A22BFC" w:tentative="1">
      <w:start w:val="1"/>
      <w:numFmt w:val="lowerRoman"/>
      <w:lvlText w:val="%3."/>
      <w:lvlJc w:val="right"/>
      <w:pPr>
        <w:ind w:left="2160" w:hanging="180"/>
      </w:pPr>
    </w:lvl>
    <w:lvl w:ilvl="3" w:tplc="D2F0DE92" w:tentative="1">
      <w:start w:val="1"/>
      <w:numFmt w:val="decimal"/>
      <w:lvlText w:val="%4."/>
      <w:lvlJc w:val="left"/>
      <w:pPr>
        <w:ind w:left="2880" w:hanging="360"/>
      </w:pPr>
    </w:lvl>
    <w:lvl w:ilvl="4" w:tplc="147ACB3E" w:tentative="1">
      <w:start w:val="1"/>
      <w:numFmt w:val="lowerLetter"/>
      <w:lvlText w:val="%5."/>
      <w:lvlJc w:val="left"/>
      <w:pPr>
        <w:ind w:left="3600" w:hanging="360"/>
      </w:pPr>
    </w:lvl>
    <w:lvl w:ilvl="5" w:tplc="C6DEE8FE" w:tentative="1">
      <w:start w:val="1"/>
      <w:numFmt w:val="lowerRoman"/>
      <w:lvlText w:val="%6."/>
      <w:lvlJc w:val="right"/>
      <w:pPr>
        <w:ind w:left="4320" w:hanging="180"/>
      </w:pPr>
    </w:lvl>
    <w:lvl w:ilvl="6" w:tplc="F99ECA96" w:tentative="1">
      <w:start w:val="1"/>
      <w:numFmt w:val="decimal"/>
      <w:lvlText w:val="%7."/>
      <w:lvlJc w:val="left"/>
      <w:pPr>
        <w:ind w:left="5040" w:hanging="360"/>
      </w:pPr>
    </w:lvl>
    <w:lvl w:ilvl="7" w:tplc="809ED114" w:tentative="1">
      <w:start w:val="1"/>
      <w:numFmt w:val="lowerLetter"/>
      <w:lvlText w:val="%8."/>
      <w:lvlJc w:val="left"/>
      <w:pPr>
        <w:ind w:left="5760" w:hanging="360"/>
      </w:pPr>
    </w:lvl>
    <w:lvl w:ilvl="8" w:tplc="920A2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5D0EB5"/>
    <w:multiLevelType w:val="multilevel"/>
    <w:tmpl w:val="E7DA5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2743D2"/>
    <w:multiLevelType w:val="hybridMultilevel"/>
    <w:tmpl w:val="97D43352"/>
    <w:lvl w:ilvl="0" w:tplc="943658E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F7C851C6" w:tentative="1">
      <w:start w:val="1"/>
      <w:numFmt w:val="lowerLetter"/>
      <w:lvlText w:val="%2."/>
      <w:lvlJc w:val="left"/>
      <w:pPr>
        <w:ind w:left="1440" w:hanging="360"/>
      </w:pPr>
    </w:lvl>
    <w:lvl w:ilvl="2" w:tplc="774882B4" w:tentative="1">
      <w:start w:val="1"/>
      <w:numFmt w:val="lowerRoman"/>
      <w:lvlText w:val="%3."/>
      <w:lvlJc w:val="right"/>
      <w:pPr>
        <w:ind w:left="2160" w:hanging="180"/>
      </w:pPr>
    </w:lvl>
    <w:lvl w:ilvl="3" w:tplc="9D7C14AC" w:tentative="1">
      <w:start w:val="1"/>
      <w:numFmt w:val="decimal"/>
      <w:lvlText w:val="%4."/>
      <w:lvlJc w:val="left"/>
      <w:pPr>
        <w:ind w:left="2880" w:hanging="360"/>
      </w:pPr>
    </w:lvl>
    <w:lvl w:ilvl="4" w:tplc="603A296C" w:tentative="1">
      <w:start w:val="1"/>
      <w:numFmt w:val="lowerLetter"/>
      <w:lvlText w:val="%5."/>
      <w:lvlJc w:val="left"/>
      <w:pPr>
        <w:ind w:left="3600" w:hanging="360"/>
      </w:pPr>
    </w:lvl>
    <w:lvl w:ilvl="5" w:tplc="7A069850" w:tentative="1">
      <w:start w:val="1"/>
      <w:numFmt w:val="lowerRoman"/>
      <w:lvlText w:val="%6."/>
      <w:lvlJc w:val="right"/>
      <w:pPr>
        <w:ind w:left="4320" w:hanging="180"/>
      </w:pPr>
    </w:lvl>
    <w:lvl w:ilvl="6" w:tplc="D9C60EDA" w:tentative="1">
      <w:start w:val="1"/>
      <w:numFmt w:val="decimal"/>
      <w:lvlText w:val="%7."/>
      <w:lvlJc w:val="left"/>
      <w:pPr>
        <w:ind w:left="5040" w:hanging="360"/>
      </w:pPr>
    </w:lvl>
    <w:lvl w:ilvl="7" w:tplc="43AC8226" w:tentative="1">
      <w:start w:val="1"/>
      <w:numFmt w:val="lowerLetter"/>
      <w:lvlText w:val="%8."/>
      <w:lvlJc w:val="left"/>
      <w:pPr>
        <w:ind w:left="5760" w:hanging="360"/>
      </w:pPr>
    </w:lvl>
    <w:lvl w:ilvl="8" w:tplc="5A4EC1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0E796E"/>
    <w:multiLevelType w:val="hybridMultilevel"/>
    <w:tmpl w:val="B4F8FE8A"/>
    <w:lvl w:ilvl="0" w:tplc="BDC6C79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E8A45C70" w:tentative="1">
      <w:start w:val="1"/>
      <w:numFmt w:val="lowerLetter"/>
      <w:lvlText w:val="%2."/>
      <w:lvlJc w:val="left"/>
      <w:pPr>
        <w:ind w:left="1440" w:hanging="360"/>
      </w:pPr>
    </w:lvl>
    <w:lvl w:ilvl="2" w:tplc="8CFC0900" w:tentative="1">
      <w:start w:val="1"/>
      <w:numFmt w:val="lowerRoman"/>
      <w:lvlText w:val="%3."/>
      <w:lvlJc w:val="right"/>
      <w:pPr>
        <w:ind w:left="2160" w:hanging="180"/>
      </w:pPr>
    </w:lvl>
    <w:lvl w:ilvl="3" w:tplc="B6A42F1E" w:tentative="1">
      <w:start w:val="1"/>
      <w:numFmt w:val="decimal"/>
      <w:lvlText w:val="%4."/>
      <w:lvlJc w:val="left"/>
      <w:pPr>
        <w:ind w:left="2880" w:hanging="360"/>
      </w:pPr>
    </w:lvl>
    <w:lvl w:ilvl="4" w:tplc="1088A918" w:tentative="1">
      <w:start w:val="1"/>
      <w:numFmt w:val="lowerLetter"/>
      <w:lvlText w:val="%5."/>
      <w:lvlJc w:val="left"/>
      <w:pPr>
        <w:ind w:left="3600" w:hanging="360"/>
      </w:pPr>
    </w:lvl>
    <w:lvl w:ilvl="5" w:tplc="A6A6D1A4" w:tentative="1">
      <w:start w:val="1"/>
      <w:numFmt w:val="lowerRoman"/>
      <w:lvlText w:val="%6."/>
      <w:lvlJc w:val="right"/>
      <w:pPr>
        <w:ind w:left="4320" w:hanging="180"/>
      </w:pPr>
    </w:lvl>
    <w:lvl w:ilvl="6" w:tplc="3B1E5542" w:tentative="1">
      <w:start w:val="1"/>
      <w:numFmt w:val="decimal"/>
      <w:lvlText w:val="%7."/>
      <w:lvlJc w:val="left"/>
      <w:pPr>
        <w:ind w:left="5040" w:hanging="360"/>
      </w:pPr>
    </w:lvl>
    <w:lvl w:ilvl="7" w:tplc="1C3A66EA" w:tentative="1">
      <w:start w:val="1"/>
      <w:numFmt w:val="lowerLetter"/>
      <w:lvlText w:val="%8."/>
      <w:lvlJc w:val="left"/>
      <w:pPr>
        <w:ind w:left="5760" w:hanging="360"/>
      </w:pPr>
    </w:lvl>
    <w:lvl w:ilvl="8" w:tplc="A8067E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DC4695"/>
    <w:multiLevelType w:val="hybridMultilevel"/>
    <w:tmpl w:val="58B8F0B4"/>
    <w:lvl w:ilvl="0" w:tplc="47EED708">
      <w:start w:val="1"/>
      <w:numFmt w:val="lowerLetter"/>
      <w:lvlText w:val="%1-"/>
      <w:lvlJc w:val="left"/>
      <w:pPr>
        <w:ind w:left="1068" w:hanging="360"/>
      </w:pPr>
      <w:rPr>
        <w:rFonts w:hint="default"/>
      </w:rPr>
    </w:lvl>
    <w:lvl w:ilvl="1" w:tplc="F08A7C72" w:tentative="1">
      <w:start w:val="1"/>
      <w:numFmt w:val="lowerLetter"/>
      <w:lvlText w:val="%2."/>
      <w:lvlJc w:val="left"/>
      <w:pPr>
        <w:ind w:left="1788" w:hanging="360"/>
      </w:pPr>
    </w:lvl>
    <w:lvl w:ilvl="2" w:tplc="7D408034" w:tentative="1">
      <w:start w:val="1"/>
      <w:numFmt w:val="lowerRoman"/>
      <w:lvlText w:val="%3."/>
      <w:lvlJc w:val="right"/>
      <w:pPr>
        <w:ind w:left="2508" w:hanging="180"/>
      </w:pPr>
    </w:lvl>
    <w:lvl w:ilvl="3" w:tplc="D8C21B16" w:tentative="1">
      <w:start w:val="1"/>
      <w:numFmt w:val="decimal"/>
      <w:lvlText w:val="%4."/>
      <w:lvlJc w:val="left"/>
      <w:pPr>
        <w:ind w:left="3228" w:hanging="360"/>
      </w:pPr>
    </w:lvl>
    <w:lvl w:ilvl="4" w:tplc="63ECBD66" w:tentative="1">
      <w:start w:val="1"/>
      <w:numFmt w:val="lowerLetter"/>
      <w:lvlText w:val="%5."/>
      <w:lvlJc w:val="left"/>
      <w:pPr>
        <w:ind w:left="3948" w:hanging="360"/>
      </w:pPr>
    </w:lvl>
    <w:lvl w:ilvl="5" w:tplc="6792DBDC" w:tentative="1">
      <w:start w:val="1"/>
      <w:numFmt w:val="lowerRoman"/>
      <w:lvlText w:val="%6."/>
      <w:lvlJc w:val="right"/>
      <w:pPr>
        <w:ind w:left="4668" w:hanging="180"/>
      </w:pPr>
    </w:lvl>
    <w:lvl w:ilvl="6" w:tplc="2B8A9064" w:tentative="1">
      <w:start w:val="1"/>
      <w:numFmt w:val="decimal"/>
      <w:lvlText w:val="%7."/>
      <w:lvlJc w:val="left"/>
      <w:pPr>
        <w:ind w:left="5388" w:hanging="360"/>
      </w:pPr>
    </w:lvl>
    <w:lvl w:ilvl="7" w:tplc="C680C616" w:tentative="1">
      <w:start w:val="1"/>
      <w:numFmt w:val="lowerLetter"/>
      <w:lvlText w:val="%8."/>
      <w:lvlJc w:val="left"/>
      <w:pPr>
        <w:ind w:left="6108" w:hanging="360"/>
      </w:pPr>
    </w:lvl>
    <w:lvl w:ilvl="8" w:tplc="C016872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49F75651"/>
    <w:multiLevelType w:val="hybridMultilevel"/>
    <w:tmpl w:val="4FE0BE46"/>
    <w:lvl w:ilvl="0" w:tplc="1A383C42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104EE248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79E83660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8600415C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85EDE46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A1CA2BA4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7A720898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B92CC70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814E020A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4AB133E6"/>
    <w:multiLevelType w:val="multilevel"/>
    <w:tmpl w:val="96581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D84CFD"/>
    <w:multiLevelType w:val="hybridMultilevel"/>
    <w:tmpl w:val="A5181682"/>
    <w:lvl w:ilvl="0" w:tplc="820C796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FA56472E" w:tentative="1">
      <w:start w:val="1"/>
      <w:numFmt w:val="lowerLetter"/>
      <w:lvlText w:val="%2."/>
      <w:lvlJc w:val="left"/>
      <w:pPr>
        <w:ind w:left="1440" w:hanging="360"/>
      </w:pPr>
    </w:lvl>
    <w:lvl w:ilvl="2" w:tplc="057CD1E0" w:tentative="1">
      <w:start w:val="1"/>
      <w:numFmt w:val="lowerRoman"/>
      <w:lvlText w:val="%3."/>
      <w:lvlJc w:val="right"/>
      <w:pPr>
        <w:ind w:left="2160" w:hanging="180"/>
      </w:pPr>
    </w:lvl>
    <w:lvl w:ilvl="3" w:tplc="1202306C" w:tentative="1">
      <w:start w:val="1"/>
      <w:numFmt w:val="decimal"/>
      <w:lvlText w:val="%4."/>
      <w:lvlJc w:val="left"/>
      <w:pPr>
        <w:ind w:left="2880" w:hanging="360"/>
      </w:pPr>
    </w:lvl>
    <w:lvl w:ilvl="4" w:tplc="24D2D0F8" w:tentative="1">
      <w:start w:val="1"/>
      <w:numFmt w:val="lowerLetter"/>
      <w:lvlText w:val="%5."/>
      <w:lvlJc w:val="left"/>
      <w:pPr>
        <w:ind w:left="3600" w:hanging="360"/>
      </w:pPr>
    </w:lvl>
    <w:lvl w:ilvl="5" w:tplc="6D828A82" w:tentative="1">
      <w:start w:val="1"/>
      <w:numFmt w:val="lowerRoman"/>
      <w:lvlText w:val="%6."/>
      <w:lvlJc w:val="right"/>
      <w:pPr>
        <w:ind w:left="4320" w:hanging="180"/>
      </w:pPr>
    </w:lvl>
    <w:lvl w:ilvl="6" w:tplc="FFC23D08" w:tentative="1">
      <w:start w:val="1"/>
      <w:numFmt w:val="decimal"/>
      <w:lvlText w:val="%7."/>
      <w:lvlJc w:val="left"/>
      <w:pPr>
        <w:ind w:left="5040" w:hanging="360"/>
      </w:pPr>
    </w:lvl>
    <w:lvl w:ilvl="7" w:tplc="EBC47056" w:tentative="1">
      <w:start w:val="1"/>
      <w:numFmt w:val="lowerLetter"/>
      <w:lvlText w:val="%8."/>
      <w:lvlJc w:val="left"/>
      <w:pPr>
        <w:ind w:left="5760" w:hanging="360"/>
      </w:pPr>
    </w:lvl>
    <w:lvl w:ilvl="8" w:tplc="F85433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922D5"/>
    <w:multiLevelType w:val="multilevel"/>
    <w:tmpl w:val="15B8A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0F0614"/>
    <w:multiLevelType w:val="hybridMultilevel"/>
    <w:tmpl w:val="02AA8FD8"/>
    <w:lvl w:ilvl="0" w:tplc="80B07F7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16CA092" w:tentative="1">
      <w:start w:val="1"/>
      <w:numFmt w:val="lowerLetter"/>
      <w:lvlText w:val="%2."/>
      <w:lvlJc w:val="left"/>
      <w:pPr>
        <w:ind w:left="1800" w:hanging="360"/>
      </w:pPr>
    </w:lvl>
    <w:lvl w:ilvl="2" w:tplc="6AD4A832" w:tentative="1">
      <w:start w:val="1"/>
      <w:numFmt w:val="lowerRoman"/>
      <w:lvlText w:val="%3."/>
      <w:lvlJc w:val="right"/>
      <w:pPr>
        <w:ind w:left="2520" w:hanging="180"/>
      </w:pPr>
    </w:lvl>
    <w:lvl w:ilvl="3" w:tplc="2C2CF6C0" w:tentative="1">
      <w:start w:val="1"/>
      <w:numFmt w:val="decimal"/>
      <w:lvlText w:val="%4."/>
      <w:lvlJc w:val="left"/>
      <w:pPr>
        <w:ind w:left="3240" w:hanging="360"/>
      </w:pPr>
    </w:lvl>
    <w:lvl w:ilvl="4" w:tplc="B5FE72C2" w:tentative="1">
      <w:start w:val="1"/>
      <w:numFmt w:val="lowerLetter"/>
      <w:lvlText w:val="%5."/>
      <w:lvlJc w:val="left"/>
      <w:pPr>
        <w:ind w:left="3960" w:hanging="360"/>
      </w:pPr>
    </w:lvl>
    <w:lvl w:ilvl="5" w:tplc="16FAD502" w:tentative="1">
      <w:start w:val="1"/>
      <w:numFmt w:val="lowerRoman"/>
      <w:lvlText w:val="%6."/>
      <w:lvlJc w:val="right"/>
      <w:pPr>
        <w:ind w:left="4680" w:hanging="180"/>
      </w:pPr>
    </w:lvl>
    <w:lvl w:ilvl="6" w:tplc="58D67CBE" w:tentative="1">
      <w:start w:val="1"/>
      <w:numFmt w:val="decimal"/>
      <w:lvlText w:val="%7."/>
      <w:lvlJc w:val="left"/>
      <w:pPr>
        <w:ind w:left="5400" w:hanging="360"/>
      </w:pPr>
    </w:lvl>
    <w:lvl w:ilvl="7" w:tplc="2574364E" w:tentative="1">
      <w:start w:val="1"/>
      <w:numFmt w:val="lowerLetter"/>
      <w:lvlText w:val="%8."/>
      <w:lvlJc w:val="left"/>
      <w:pPr>
        <w:ind w:left="6120" w:hanging="360"/>
      </w:pPr>
    </w:lvl>
    <w:lvl w:ilvl="8" w:tplc="CB9CD9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C9E7658"/>
    <w:multiLevelType w:val="hybridMultilevel"/>
    <w:tmpl w:val="5C98BA2E"/>
    <w:lvl w:ilvl="0" w:tplc="98FC89F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A6D85AF4" w:tentative="1">
      <w:start w:val="1"/>
      <w:numFmt w:val="lowerLetter"/>
      <w:lvlText w:val="%2."/>
      <w:lvlJc w:val="left"/>
      <w:pPr>
        <w:ind w:left="1440" w:hanging="360"/>
      </w:pPr>
    </w:lvl>
    <w:lvl w:ilvl="2" w:tplc="BCD257F2" w:tentative="1">
      <w:start w:val="1"/>
      <w:numFmt w:val="lowerRoman"/>
      <w:lvlText w:val="%3."/>
      <w:lvlJc w:val="right"/>
      <w:pPr>
        <w:ind w:left="2160" w:hanging="180"/>
      </w:pPr>
    </w:lvl>
    <w:lvl w:ilvl="3" w:tplc="5328B576" w:tentative="1">
      <w:start w:val="1"/>
      <w:numFmt w:val="decimal"/>
      <w:lvlText w:val="%4."/>
      <w:lvlJc w:val="left"/>
      <w:pPr>
        <w:ind w:left="2880" w:hanging="360"/>
      </w:pPr>
    </w:lvl>
    <w:lvl w:ilvl="4" w:tplc="1166BBA6" w:tentative="1">
      <w:start w:val="1"/>
      <w:numFmt w:val="lowerLetter"/>
      <w:lvlText w:val="%5."/>
      <w:lvlJc w:val="left"/>
      <w:pPr>
        <w:ind w:left="3600" w:hanging="360"/>
      </w:pPr>
    </w:lvl>
    <w:lvl w:ilvl="5" w:tplc="6396FBA0" w:tentative="1">
      <w:start w:val="1"/>
      <w:numFmt w:val="lowerRoman"/>
      <w:lvlText w:val="%6."/>
      <w:lvlJc w:val="right"/>
      <w:pPr>
        <w:ind w:left="4320" w:hanging="180"/>
      </w:pPr>
    </w:lvl>
    <w:lvl w:ilvl="6" w:tplc="E3783542" w:tentative="1">
      <w:start w:val="1"/>
      <w:numFmt w:val="decimal"/>
      <w:lvlText w:val="%7."/>
      <w:lvlJc w:val="left"/>
      <w:pPr>
        <w:ind w:left="5040" w:hanging="360"/>
      </w:pPr>
    </w:lvl>
    <w:lvl w:ilvl="7" w:tplc="B394B8B2" w:tentative="1">
      <w:start w:val="1"/>
      <w:numFmt w:val="lowerLetter"/>
      <w:lvlText w:val="%8."/>
      <w:lvlJc w:val="left"/>
      <w:pPr>
        <w:ind w:left="5760" w:hanging="360"/>
      </w:pPr>
    </w:lvl>
    <w:lvl w:ilvl="8" w:tplc="F724C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90533D"/>
    <w:multiLevelType w:val="multilevel"/>
    <w:tmpl w:val="26D2A974"/>
    <w:lvl w:ilvl="0">
      <w:start w:val="1"/>
      <w:numFmt w:val="bullet"/>
      <w:lvlText w:val="●"/>
      <w:lvlJc w:val="left"/>
      <w:pPr>
        <w:ind w:left="720" w:hanging="720"/>
      </w:pPr>
      <w:rPr>
        <w:rFonts w:ascii="Noto Sans Symbols" w:eastAsia="Noto Sans Symbols" w:hAnsi="Noto Sans Symbols" w:cs="Noto Sans Symbols"/>
        <w:strike w:val="0"/>
        <w:color w:val="000000"/>
        <w:sz w:val="22"/>
        <w:szCs w:val="22"/>
        <w:vertAlign w:val="baseline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1" w15:restartNumberingAfterBreak="0">
    <w:nsid w:val="68722D90"/>
    <w:multiLevelType w:val="hybridMultilevel"/>
    <w:tmpl w:val="6BC4A324"/>
    <w:lvl w:ilvl="0" w:tplc="FA4AB24A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1" w:tplc="36ACBA4C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A55AD874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7E089378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73E35FE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A9F83930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5008CD8A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E766DC1A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89C25D88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7525DCE"/>
    <w:multiLevelType w:val="hybridMultilevel"/>
    <w:tmpl w:val="0316CF30"/>
    <w:lvl w:ilvl="0" w:tplc="9FF62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6EDC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FA32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DA9D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EDA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4EE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6E95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B477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7221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D6C32"/>
    <w:multiLevelType w:val="multilevel"/>
    <w:tmpl w:val="11960E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C6D31C5"/>
    <w:multiLevelType w:val="hybridMultilevel"/>
    <w:tmpl w:val="BFA4ACDC"/>
    <w:lvl w:ilvl="0" w:tplc="6D3C2E2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EB0493FE" w:tentative="1">
      <w:start w:val="1"/>
      <w:numFmt w:val="lowerLetter"/>
      <w:lvlText w:val="%2."/>
      <w:lvlJc w:val="left"/>
      <w:pPr>
        <w:ind w:left="1440" w:hanging="360"/>
      </w:pPr>
    </w:lvl>
    <w:lvl w:ilvl="2" w:tplc="0742E99A" w:tentative="1">
      <w:start w:val="1"/>
      <w:numFmt w:val="lowerRoman"/>
      <w:lvlText w:val="%3."/>
      <w:lvlJc w:val="right"/>
      <w:pPr>
        <w:ind w:left="2160" w:hanging="180"/>
      </w:pPr>
    </w:lvl>
    <w:lvl w:ilvl="3" w:tplc="3B66065A" w:tentative="1">
      <w:start w:val="1"/>
      <w:numFmt w:val="decimal"/>
      <w:lvlText w:val="%4."/>
      <w:lvlJc w:val="left"/>
      <w:pPr>
        <w:ind w:left="2880" w:hanging="360"/>
      </w:pPr>
    </w:lvl>
    <w:lvl w:ilvl="4" w:tplc="ED92B018" w:tentative="1">
      <w:start w:val="1"/>
      <w:numFmt w:val="lowerLetter"/>
      <w:lvlText w:val="%5."/>
      <w:lvlJc w:val="left"/>
      <w:pPr>
        <w:ind w:left="3600" w:hanging="360"/>
      </w:pPr>
    </w:lvl>
    <w:lvl w:ilvl="5" w:tplc="13C02B08" w:tentative="1">
      <w:start w:val="1"/>
      <w:numFmt w:val="lowerRoman"/>
      <w:lvlText w:val="%6."/>
      <w:lvlJc w:val="right"/>
      <w:pPr>
        <w:ind w:left="4320" w:hanging="180"/>
      </w:pPr>
    </w:lvl>
    <w:lvl w:ilvl="6" w:tplc="2A12643E" w:tentative="1">
      <w:start w:val="1"/>
      <w:numFmt w:val="decimal"/>
      <w:lvlText w:val="%7."/>
      <w:lvlJc w:val="left"/>
      <w:pPr>
        <w:ind w:left="5040" w:hanging="360"/>
      </w:pPr>
    </w:lvl>
    <w:lvl w:ilvl="7" w:tplc="F9409A9A" w:tentative="1">
      <w:start w:val="1"/>
      <w:numFmt w:val="lowerLetter"/>
      <w:lvlText w:val="%8."/>
      <w:lvlJc w:val="left"/>
      <w:pPr>
        <w:ind w:left="5760" w:hanging="360"/>
      </w:pPr>
    </w:lvl>
    <w:lvl w:ilvl="8" w:tplc="A85431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CF76FE"/>
    <w:multiLevelType w:val="hybridMultilevel"/>
    <w:tmpl w:val="CC28CA80"/>
    <w:lvl w:ilvl="0" w:tplc="3B56D5DC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3E84D72" w:tentative="1">
      <w:start w:val="1"/>
      <w:numFmt w:val="lowerLetter"/>
      <w:lvlText w:val="%2."/>
      <w:lvlJc w:val="left"/>
      <w:pPr>
        <w:ind w:left="1440" w:hanging="360"/>
      </w:pPr>
    </w:lvl>
    <w:lvl w:ilvl="2" w:tplc="8940FB08" w:tentative="1">
      <w:start w:val="1"/>
      <w:numFmt w:val="lowerRoman"/>
      <w:lvlText w:val="%3."/>
      <w:lvlJc w:val="right"/>
      <w:pPr>
        <w:ind w:left="2160" w:hanging="180"/>
      </w:pPr>
    </w:lvl>
    <w:lvl w:ilvl="3" w:tplc="04A47210" w:tentative="1">
      <w:start w:val="1"/>
      <w:numFmt w:val="decimal"/>
      <w:lvlText w:val="%4."/>
      <w:lvlJc w:val="left"/>
      <w:pPr>
        <w:ind w:left="2880" w:hanging="360"/>
      </w:pPr>
    </w:lvl>
    <w:lvl w:ilvl="4" w:tplc="3D24DCDE" w:tentative="1">
      <w:start w:val="1"/>
      <w:numFmt w:val="lowerLetter"/>
      <w:lvlText w:val="%5."/>
      <w:lvlJc w:val="left"/>
      <w:pPr>
        <w:ind w:left="3600" w:hanging="360"/>
      </w:pPr>
    </w:lvl>
    <w:lvl w:ilvl="5" w:tplc="D6DC3E28" w:tentative="1">
      <w:start w:val="1"/>
      <w:numFmt w:val="lowerRoman"/>
      <w:lvlText w:val="%6."/>
      <w:lvlJc w:val="right"/>
      <w:pPr>
        <w:ind w:left="4320" w:hanging="180"/>
      </w:pPr>
    </w:lvl>
    <w:lvl w:ilvl="6" w:tplc="06065FA4" w:tentative="1">
      <w:start w:val="1"/>
      <w:numFmt w:val="decimal"/>
      <w:lvlText w:val="%7."/>
      <w:lvlJc w:val="left"/>
      <w:pPr>
        <w:ind w:left="5040" w:hanging="360"/>
      </w:pPr>
    </w:lvl>
    <w:lvl w:ilvl="7" w:tplc="75269F16" w:tentative="1">
      <w:start w:val="1"/>
      <w:numFmt w:val="lowerLetter"/>
      <w:lvlText w:val="%8."/>
      <w:lvlJc w:val="left"/>
      <w:pPr>
        <w:ind w:left="5760" w:hanging="360"/>
      </w:pPr>
    </w:lvl>
    <w:lvl w:ilvl="8" w:tplc="84A0569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847723">
    <w:abstractNumId w:val="3"/>
  </w:num>
  <w:num w:numId="2" w16cid:durableId="1087920733">
    <w:abstractNumId w:val="23"/>
  </w:num>
  <w:num w:numId="3" w16cid:durableId="1630743542">
    <w:abstractNumId w:val="20"/>
  </w:num>
  <w:num w:numId="4" w16cid:durableId="454494263">
    <w:abstractNumId w:val="10"/>
  </w:num>
  <w:num w:numId="5" w16cid:durableId="887835775">
    <w:abstractNumId w:val="15"/>
  </w:num>
  <w:num w:numId="6" w16cid:durableId="700057474">
    <w:abstractNumId w:val="17"/>
  </w:num>
  <w:num w:numId="7" w16cid:durableId="158808113">
    <w:abstractNumId w:val="8"/>
  </w:num>
  <w:num w:numId="8" w16cid:durableId="1794208091">
    <w:abstractNumId w:val="25"/>
  </w:num>
  <w:num w:numId="9" w16cid:durableId="2127431735">
    <w:abstractNumId w:val="19"/>
  </w:num>
  <w:num w:numId="10" w16cid:durableId="1436562878">
    <w:abstractNumId w:val="5"/>
  </w:num>
  <w:num w:numId="11" w16cid:durableId="120004434">
    <w:abstractNumId w:val="12"/>
  </w:num>
  <w:num w:numId="12" w16cid:durableId="1063256403">
    <w:abstractNumId w:val="16"/>
  </w:num>
  <w:num w:numId="13" w16cid:durableId="2091462814">
    <w:abstractNumId w:val="22"/>
  </w:num>
  <w:num w:numId="14" w16cid:durableId="1196844658">
    <w:abstractNumId w:val="2"/>
  </w:num>
  <w:num w:numId="15" w16cid:durableId="1873615611">
    <w:abstractNumId w:val="11"/>
  </w:num>
  <w:num w:numId="16" w16cid:durableId="1442645322">
    <w:abstractNumId w:val="1"/>
  </w:num>
  <w:num w:numId="17" w16cid:durableId="261492655">
    <w:abstractNumId w:val="4"/>
  </w:num>
  <w:num w:numId="18" w16cid:durableId="1550916056">
    <w:abstractNumId w:val="7"/>
  </w:num>
  <w:num w:numId="19" w16cid:durableId="678430502">
    <w:abstractNumId w:val="9"/>
  </w:num>
  <w:num w:numId="20" w16cid:durableId="1892687645">
    <w:abstractNumId w:val="18"/>
  </w:num>
  <w:num w:numId="21" w16cid:durableId="1177429025">
    <w:abstractNumId w:val="13"/>
  </w:num>
  <w:num w:numId="22" w16cid:durableId="871915183">
    <w:abstractNumId w:val="14"/>
  </w:num>
  <w:num w:numId="23" w16cid:durableId="460342151">
    <w:abstractNumId w:val="21"/>
  </w:num>
  <w:num w:numId="24" w16cid:durableId="1719742672">
    <w:abstractNumId w:val="6"/>
  </w:num>
  <w:num w:numId="25" w16cid:durableId="1636792645">
    <w:abstractNumId w:val="24"/>
  </w:num>
  <w:num w:numId="26" w16cid:durableId="36352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eart Lung Transplanta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wr9z0t2prv9petsv2xvrvu2psafa9zwvsr&quot;&gt;Davignon IA&lt;record-ids&gt;&lt;item&gt;418&lt;/item&gt;&lt;item&gt;2866&lt;/item&gt;&lt;item&gt;3084&lt;/item&gt;&lt;item&gt;4251&lt;/item&gt;&lt;item&gt;4619&lt;/item&gt;&lt;item&gt;4837&lt;/item&gt;&lt;item&gt;4848&lt;/item&gt;&lt;item&gt;4958&lt;/item&gt;&lt;item&gt;5019&lt;/item&gt;&lt;item&gt;5023&lt;/item&gt;&lt;item&gt;5035&lt;/item&gt;&lt;item&gt;8068&lt;/item&gt;&lt;item&gt;9687&lt;/item&gt;&lt;item&gt;14983&lt;/item&gt;&lt;item&gt;17764&lt;/item&gt;&lt;item&gt;18136&lt;/item&gt;&lt;item&gt;18228&lt;/item&gt;&lt;item&gt;18669&lt;/item&gt;&lt;item&gt;18891&lt;/item&gt;&lt;item&gt;19927&lt;/item&gt;&lt;item&gt;19928&lt;/item&gt;&lt;item&gt;19929&lt;/item&gt;&lt;item&gt;19930&lt;/item&gt;&lt;item&gt;19931&lt;/item&gt;&lt;item&gt;19933&lt;/item&gt;&lt;item&gt;19945&lt;/item&gt;&lt;item&gt;19946&lt;/item&gt;&lt;item&gt;19950&lt;/item&gt;&lt;item&gt;19951&lt;/item&gt;&lt;item&gt;19952&lt;/item&gt;&lt;item&gt;19953&lt;/item&gt;&lt;item&gt;19954&lt;/item&gt;&lt;item&gt;19957&lt;/item&gt;&lt;item&gt;19958&lt;/item&gt;&lt;item&gt;22454&lt;/item&gt;&lt;item&gt;22455&lt;/item&gt;&lt;/record-ids&gt;&lt;/item&gt;&lt;/Libraries&gt;"/>
  </w:docVars>
  <w:rsids>
    <w:rsidRoot w:val="004547C4"/>
    <w:rsid w:val="00007B95"/>
    <w:rsid w:val="00010639"/>
    <w:rsid w:val="000221F7"/>
    <w:rsid w:val="00024449"/>
    <w:rsid w:val="00026490"/>
    <w:rsid w:val="000300F5"/>
    <w:rsid w:val="00032134"/>
    <w:rsid w:val="000341B1"/>
    <w:rsid w:val="00065FC4"/>
    <w:rsid w:val="000766E0"/>
    <w:rsid w:val="000836C2"/>
    <w:rsid w:val="00085BB3"/>
    <w:rsid w:val="00085EDA"/>
    <w:rsid w:val="000965D1"/>
    <w:rsid w:val="000A1BC7"/>
    <w:rsid w:val="000A1DB5"/>
    <w:rsid w:val="000A1E0C"/>
    <w:rsid w:val="000A1E33"/>
    <w:rsid w:val="000A7A7E"/>
    <w:rsid w:val="000C51B2"/>
    <w:rsid w:val="000C6969"/>
    <w:rsid w:val="000C71E7"/>
    <w:rsid w:val="000D0185"/>
    <w:rsid w:val="000E1884"/>
    <w:rsid w:val="000F60F5"/>
    <w:rsid w:val="00100F90"/>
    <w:rsid w:val="001026F9"/>
    <w:rsid w:val="00102A87"/>
    <w:rsid w:val="0011519B"/>
    <w:rsid w:val="001245D1"/>
    <w:rsid w:val="001478BE"/>
    <w:rsid w:val="0015056D"/>
    <w:rsid w:val="001510B3"/>
    <w:rsid w:val="00153337"/>
    <w:rsid w:val="0015665B"/>
    <w:rsid w:val="0016453E"/>
    <w:rsid w:val="00176A67"/>
    <w:rsid w:val="001808A9"/>
    <w:rsid w:val="00181BBC"/>
    <w:rsid w:val="00186479"/>
    <w:rsid w:val="00190D2A"/>
    <w:rsid w:val="001923C3"/>
    <w:rsid w:val="0019323D"/>
    <w:rsid w:val="00194165"/>
    <w:rsid w:val="001942C7"/>
    <w:rsid w:val="00195391"/>
    <w:rsid w:val="001A594C"/>
    <w:rsid w:val="001B0AE1"/>
    <w:rsid w:val="001B374E"/>
    <w:rsid w:val="001B6743"/>
    <w:rsid w:val="001D5430"/>
    <w:rsid w:val="001D7F13"/>
    <w:rsid w:val="001E166E"/>
    <w:rsid w:val="00201E8B"/>
    <w:rsid w:val="00214D9E"/>
    <w:rsid w:val="002175D8"/>
    <w:rsid w:val="0021768A"/>
    <w:rsid w:val="00223BF2"/>
    <w:rsid w:val="0022514C"/>
    <w:rsid w:val="002278A2"/>
    <w:rsid w:val="0023242E"/>
    <w:rsid w:val="00242CAE"/>
    <w:rsid w:val="00250631"/>
    <w:rsid w:val="00263B2F"/>
    <w:rsid w:val="00265138"/>
    <w:rsid w:val="002656DF"/>
    <w:rsid w:val="00270199"/>
    <w:rsid w:val="002722F6"/>
    <w:rsid w:val="0028509F"/>
    <w:rsid w:val="0029122E"/>
    <w:rsid w:val="002A3BE9"/>
    <w:rsid w:val="002A5007"/>
    <w:rsid w:val="002B2F9C"/>
    <w:rsid w:val="002C0063"/>
    <w:rsid w:val="002D4599"/>
    <w:rsid w:val="002F6322"/>
    <w:rsid w:val="002F768E"/>
    <w:rsid w:val="00300F18"/>
    <w:rsid w:val="00303E8B"/>
    <w:rsid w:val="00304117"/>
    <w:rsid w:val="00306FC4"/>
    <w:rsid w:val="00314F6D"/>
    <w:rsid w:val="00321DE8"/>
    <w:rsid w:val="003360E4"/>
    <w:rsid w:val="003423F5"/>
    <w:rsid w:val="00352C38"/>
    <w:rsid w:val="00365558"/>
    <w:rsid w:val="00374C27"/>
    <w:rsid w:val="00377CE5"/>
    <w:rsid w:val="00384F3B"/>
    <w:rsid w:val="003861B5"/>
    <w:rsid w:val="003A7D41"/>
    <w:rsid w:val="003B7411"/>
    <w:rsid w:val="003C0A8E"/>
    <w:rsid w:val="003D1838"/>
    <w:rsid w:val="003D2331"/>
    <w:rsid w:val="003E127E"/>
    <w:rsid w:val="00400F5C"/>
    <w:rsid w:val="00405E02"/>
    <w:rsid w:val="004065FF"/>
    <w:rsid w:val="00411D7C"/>
    <w:rsid w:val="00412E6B"/>
    <w:rsid w:val="00415400"/>
    <w:rsid w:val="00420A92"/>
    <w:rsid w:val="00422984"/>
    <w:rsid w:val="00431C87"/>
    <w:rsid w:val="0043601C"/>
    <w:rsid w:val="00436193"/>
    <w:rsid w:val="00437934"/>
    <w:rsid w:val="00442034"/>
    <w:rsid w:val="00447600"/>
    <w:rsid w:val="00450052"/>
    <w:rsid w:val="00454714"/>
    <w:rsid w:val="004547C4"/>
    <w:rsid w:val="00456825"/>
    <w:rsid w:val="004622F7"/>
    <w:rsid w:val="00466D76"/>
    <w:rsid w:val="00470054"/>
    <w:rsid w:val="004771F8"/>
    <w:rsid w:val="00481899"/>
    <w:rsid w:val="00483896"/>
    <w:rsid w:val="00486715"/>
    <w:rsid w:val="00491604"/>
    <w:rsid w:val="00491BC8"/>
    <w:rsid w:val="004A1C89"/>
    <w:rsid w:val="004A7995"/>
    <w:rsid w:val="004B17ED"/>
    <w:rsid w:val="004B6D0D"/>
    <w:rsid w:val="004B7548"/>
    <w:rsid w:val="004D24E1"/>
    <w:rsid w:val="004D25DB"/>
    <w:rsid w:val="004D5B74"/>
    <w:rsid w:val="004E1CD8"/>
    <w:rsid w:val="004E51F0"/>
    <w:rsid w:val="004F1EAD"/>
    <w:rsid w:val="004F2023"/>
    <w:rsid w:val="005000E2"/>
    <w:rsid w:val="005008FD"/>
    <w:rsid w:val="00500EF7"/>
    <w:rsid w:val="0050618B"/>
    <w:rsid w:val="005142BA"/>
    <w:rsid w:val="00514398"/>
    <w:rsid w:val="00522228"/>
    <w:rsid w:val="00523DE2"/>
    <w:rsid w:val="00525B23"/>
    <w:rsid w:val="00525F82"/>
    <w:rsid w:val="00531C46"/>
    <w:rsid w:val="00574004"/>
    <w:rsid w:val="00574EBB"/>
    <w:rsid w:val="00576880"/>
    <w:rsid w:val="00581D62"/>
    <w:rsid w:val="00592F7F"/>
    <w:rsid w:val="005938B7"/>
    <w:rsid w:val="00594B3E"/>
    <w:rsid w:val="005963F8"/>
    <w:rsid w:val="00596C97"/>
    <w:rsid w:val="00597C35"/>
    <w:rsid w:val="00597CB7"/>
    <w:rsid w:val="005A53CB"/>
    <w:rsid w:val="005A5504"/>
    <w:rsid w:val="005B0283"/>
    <w:rsid w:val="005B0A64"/>
    <w:rsid w:val="005B0AE8"/>
    <w:rsid w:val="005C4156"/>
    <w:rsid w:val="005C438F"/>
    <w:rsid w:val="005C7106"/>
    <w:rsid w:val="005D0003"/>
    <w:rsid w:val="005D3AAF"/>
    <w:rsid w:val="005D52BD"/>
    <w:rsid w:val="005F2723"/>
    <w:rsid w:val="005F5771"/>
    <w:rsid w:val="005F5CA8"/>
    <w:rsid w:val="006075D1"/>
    <w:rsid w:val="00616F66"/>
    <w:rsid w:val="00636800"/>
    <w:rsid w:val="00651E44"/>
    <w:rsid w:val="0065300D"/>
    <w:rsid w:val="00654B99"/>
    <w:rsid w:val="00655AEE"/>
    <w:rsid w:val="00655B74"/>
    <w:rsid w:val="00660585"/>
    <w:rsid w:val="006618D8"/>
    <w:rsid w:val="00662FE3"/>
    <w:rsid w:val="0066330F"/>
    <w:rsid w:val="006701AC"/>
    <w:rsid w:val="00674149"/>
    <w:rsid w:val="0067624E"/>
    <w:rsid w:val="00694E04"/>
    <w:rsid w:val="006C0400"/>
    <w:rsid w:val="006C1136"/>
    <w:rsid w:val="006D1F5A"/>
    <w:rsid w:val="006E29F1"/>
    <w:rsid w:val="006E7197"/>
    <w:rsid w:val="006F3494"/>
    <w:rsid w:val="006F3CEF"/>
    <w:rsid w:val="00713B0A"/>
    <w:rsid w:val="00725952"/>
    <w:rsid w:val="00725A68"/>
    <w:rsid w:val="00737CB1"/>
    <w:rsid w:val="007579D1"/>
    <w:rsid w:val="00760DE1"/>
    <w:rsid w:val="007903B7"/>
    <w:rsid w:val="007A0657"/>
    <w:rsid w:val="007A3080"/>
    <w:rsid w:val="007A3D6B"/>
    <w:rsid w:val="007A7C9A"/>
    <w:rsid w:val="007B6461"/>
    <w:rsid w:val="007B657E"/>
    <w:rsid w:val="007C1ECC"/>
    <w:rsid w:val="007C305A"/>
    <w:rsid w:val="007C399B"/>
    <w:rsid w:val="007C7E25"/>
    <w:rsid w:val="007E278B"/>
    <w:rsid w:val="007E7662"/>
    <w:rsid w:val="007F0057"/>
    <w:rsid w:val="007F1053"/>
    <w:rsid w:val="007F52F1"/>
    <w:rsid w:val="007F770B"/>
    <w:rsid w:val="00813820"/>
    <w:rsid w:val="00813BCD"/>
    <w:rsid w:val="00820374"/>
    <w:rsid w:val="00823A03"/>
    <w:rsid w:val="0083776B"/>
    <w:rsid w:val="00837C76"/>
    <w:rsid w:val="00840476"/>
    <w:rsid w:val="00852DD8"/>
    <w:rsid w:val="00853010"/>
    <w:rsid w:val="00854FB0"/>
    <w:rsid w:val="008556A3"/>
    <w:rsid w:val="00855A69"/>
    <w:rsid w:val="00860692"/>
    <w:rsid w:val="00862D22"/>
    <w:rsid w:val="00866273"/>
    <w:rsid w:val="0086697F"/>
    <w:rsid w:val="0087277A"/>
    <w:rsid w:val="008746D7"/>
    <w:rsid w:val="00884960"/>
    <w:rsid w:val="00893649"/>
    <w:rsid w:val="0089581A"/>
    <w:rsid w:val="008A4AC2"/>
    <w:rsid w:val="008C1D35"/>
    <w:rsid w:val="008C2D16"/>
    <w:rsid w:val="008D0A03"/>
    <w:rsid w:val="008D3C2E"/>
    <w:rsid w:val="008F31F6"/>
    <w:rsid w:val="008F78E5"/>
    <w:rsid w:val="0090194C"/>
    <w:rsid w:val="00906101"/>
    <w:rsid w:val="00911E13"/>
    <w:rsid w:val="009136B0"/>
    <w:rsid w:val="00913CCC"/>
    <w:rsid w:val="00923188"/>
    <w:rsid w:val="00923A2A"/>
    <w:rsid w:val="00925CE1"/>
    <w:rsid w:val="00925FD7"/>
    <w:rsid w:val="00926A61"/>
    <w:rsid w:val="00931E61"/>
    <w:rsid w:val="009376BC"/>
    <w:rsid w:val="00955F3C"/>
    <w:rsid w:val="00960254"/>
    <w:rsid w:val="009624A5"/>
    <w:rsid w:val="00967443"/>
    <w:rsid w:val="00974B0E"/>
    <w:rsid w:val="00980907"/>
    <w:rsid w:val="009979AF"/>
    <w:rsid w:val="009A2216"/>
    <w:rsid w:val="009A5599"/>
    <w:rsid w:val="009B4E37"/>
    <w:rsid w:val="009B56B6"/>
    <w:rsid w:val="009B61F0"/>
    <w:rsid w:val="009C0E56"/>
    <w:rsid w:val="009C2633"/>
    <w:rsid w:val="009C50D5"/>
    <w:rsid w:val="009C6DF9"/>
    <w:rsid w:val="009D0E85"/>
    <w:rsid w:val="009D1F13"/>
    <w:rsid w:val="009D35E8"/>
    <w:rsid w:val="009E08D8"/>
    <w:rsid w:val="009E559A"/>
    <w:rsid w:val="009F3358"/>
    <w:rsid w:val="009F6545"/>
    <w:rsid w:val="00A03138"/>
    <w:rsid w:val="00A04F5B"/>
    <w:rsid w:val="00A235B3"/>
    <w:rsid w:val="00A3652C"/>
    <w:rsid w:val="00A36734"/>
    <w:rsid w:val="00A53F78"/>
    <w:rsid w:val="00A55AB0"/>
    <w:rsid w:val="00A55CCF"/>
    <w:rsid w:val="00A603C7"/>
    <w:rsid w:val="00A624A4"/>
    <w:rsid w:val="00A656C4"/>
    <w:rsid w:val="00A705EE"/>
    <w:rsid w:val="00A70D98"/>
    <w:rsid w:val="00A73239"/>
    <w:rsid w:val="00A81EA8"/>
    <w:rsid w:val="00A958C4"/>
    <w:rsid w:val="00AB0BF5"/>
    <w:rsid w:val="00AB0C67"/>
    <w:rsid w:val="00AB570F"/>
    <w:rsid w:val="00AC06FA"/>
    <w:rsid w:val="00AC711F"/>
    <w:rsid w:val="00AD3DA9"/>
    <w:rsid w:val="00AD5E1F"/>
    <w:rsid w:val="00AE189E"/>
    <w:rsid w:val="00AE23CE"/>
    <w:rsid w:val="00AE596F"/>
    <w:rsid w:val="00AF2046"/>
    <w:rsid w:val="00AF5BD2"/>
    <w:rsid w:val="00B02345"/>
    <w:rsid w:val="00B067B7"/>
    <w:rsid w:val="00B07078"/>
    <w:rsid w:val="00B15382"/>
    <w:rsid w:val="00B15760"/>
    <w:rsid w:val="00B16A25"/>
    <w:rsid w:val="00B2074B"/>
    <w:rsid w:val="00B214CB"/>
    <w:rsid w:val="00B23D0C"/>
    <w:rsid w:val="00B23D36"/>
    <w:rsid w:val="00B24FBE"/>
    <w:rsid w:val="00B256A9"/>
    <w:rsid w:val="00B3315A"/>
    <w:rsid w:val="00B3338E"/>
    <w:rsid w:val="00B33FF1"/>
    <w:rsid w:val="00B347D8"/>
    <w:rsid w:val="00B4154F"/>
    <w:rsid w:val="00B47D17"/>
    <w:rsid w:val="00B5599C"/>
    <w:rsid w:val="00B60CDC"/>
    <w:rsid w:val="00B63777"/>
    <w:rsid w:val="00B64B56"/>
    <w:rsid w:val="00B66983"/>
    <w:rsid w:val="00B67827"/>
    <w:rsid w:val="00B75044"/>
    <w:rsid w:val="00B75535"/>
    <w:rsid w:val="00B820B0"/>
    <w:rsid w:val="00B8412F"/>
    <w:rsid w:val="00B845BC"/>
    <w:rsid w:val="00B873AC"/>
    <w:rsid w:val="00B929BA"/>
    <w:rsid w:val="00B95A94"/>
    <w:rsid w:val="00B9671C"/>
    <w:rsid w:val="00B96E70"/>
    <w:rsid w:val="00B97150"/>
    <w:rsid w:val="00BA4DC7"/>
    <w:rsid w:val="00BA5F3D"/>
    <w:rsid w:val="00BA6AFA"/>
    <w:rsid w:val="00BC4B12"/>
    <w:rsid w:val="00BD1292"/>
    <w:rsid w:val="00BD2DF5"/>
    <w:rsid w:val="00BF01AF"/>
    <w:rsid w:val="00BF245D"/>
    <w:rsid w:val="00BF35FC"/>
    <w:rsid w:val="00BF4F96"/>
    <w:rsid w:val="00BF637B"/>
    <w:rsid w:val="00C069FE"/>
    <w:rsid w:val="00C24C99"/>
    <w:rsid w:val="00C301DE"/>
    <w:rsid w:val="00C37518"/>
    <w:rsid w:val="00C46343"/>
    <w:rsid w:val="00C50EB1"/>
    <w:rsid w:val="00C55C63"/>
    <w:rsid w:val="00C56FBC"/>
    <w:rsid w:val="00C62A77"/>
    <w:rsid w:val="00C66489"/>
    <w:rsid w:val="00C902FE"/>
    <w:rsid w:val="00C9060C"/>
    <w:rsid w:val="00C96F67"/>
    <w:rsid w:val="00C9701D"/>
    <w:rsid w:val="00CA2DD8"/>
    <w:rsid w:val="00CB0165"/>
    <w:rsid w:val="00CB1958"/>
    <w:rsid w:val="00CC4EFF"/>
    <w:rsid w:val="00CD4B3B"/>
    <w:rsid w:val="00CD738D"/>
    <w:rsid w:val="00CE57FB"/>
    <w:rsid w:val="00CF1234"/>
    <w:rsid w:val="00CF3B2B"/>
    <w:rsid w:val="00D00DEA"/>
    <w:rsid w:val="00D01BD5"/>
    <w:rsid w:val="00D06221"/>
    <w:rsid w:val="00D06E17"/>
    <w:rsid w:val="00D13F42"/>
    <w:rsid w:val="00D22C8A"/>
    <w:rsid w:val="00D25E01"/>
    <w:rsid w:val="00D279EE"/>
    <w:rsid w:val="00D36C47"/>
    <w:rsid w:val="00D40AEF"/>
    <w:rsid w:val="00D432A7"/>
    <w:rsid w:val="00D463E5"/>
    <w:rsid w:val="00D4658A"/>
    <w:rsid w:val="00D46F80"/>
    <w:rsid w:val="00D50472"/>
    <w:rsid w:val="00D5488F"/>
    <w:rsid w:val="00D57DB2"/>
    <w:rsid w:val="00D627D1"/>
    <w:rsid w:val="00D63BFE"/>
    <w:rsid w:val="00D645D0"/>
    <w:rsid w:val="00D65D24"/>
    <w:rsid w:val="00D66460"/>
    <w:rsid w:val="00D67577"/>
    <w:rsid w:val="00D67676"/>
    <w:rsid w:val="00D704F2"/>
    <w:rsid w:val="00D72990"/>
    <w:rsid w:val="00D72ED8"/>
    <w:rsid w:val="00D76404"/>
    <w:rsid w:val="00D84912"/>
    <w:rsid w:val="00D852F5"/>
    <w:rsid w:val="00D97A3E"/>
    <w:rsid w:val="00DB5098"/>
    <w:rsid w:val="00DB613C"/>
    <w:rsid w:val="00DB79F6"/>
    <w:rsid w:val="00DC0AE6"/>
    <w:rsid w:val="00DC32C3"/>
    <w:rsid w:val="00DC3C71"/>
    <w:rsid w:val="00DC5C7D"/>
    <w:rsid w:val="00DD26AF"/>
    <w:rsid w:val="00DF7B7E"/>
    <w:rsid w:val="00E15423"/>
    <w:rsid w:val="00E20B5F"/>
    <w:rsid w:val="00E40241"/>
    <w:rsid w:val="00E44059"/>
    <w:rsid w:val="00E57A09"/>
    <w:rsid w:val="00E65F67"/>
    <w:rsid w:val="00E66A97"/>
    <w:rsid w:val="00E71358"/>
    <w:rsid w:val="00E83DB2"/>
    <w:rsid w:val="00E84AFF"/>
    <w:rsid w:val="00E85112"/>
    <w:rsid w:val="00E8580E"/>
    <w:rsid w:val="00E879AB"/>
    <w:rsid w:val="00E92B7C"/>
    <w:rsid w:val="00EA794C"/>
    <w:rsid w:val="00EB03EB"/>
    <w:rsid w:val="00EB2F58"/>
    <w:rsid w:val="00EB319B"/>
    <w:rsid w:val="00EC3134"/>
    <w:rsid w:val="00EC58BF"/>
    <w:rsid w:val="00EC7392"/>
    <w:rsid w:val="00ED15FA"/>
    <w:rsid w:val="00EE69C8"/>
    <w:rsid w:val="00EF1665"/>
    <w:rsid w:val="00EF42C5"/>
    <w:rsid w:val="00EF5A91"/>
    <w:rsid w:val="00F10A8A"/>
    <w:rsid w:val="00F1491D"/>
    <w:rsid w:val="00F25CF8"/>
    <w:rsid w:val="00F33773"/>
    <w:rsid w:val="00F355CA"/>
    <w:rsid w:val="00F41346"/>
    <w:rsid w:val="00F41D52"/>
    <w:rsid w:val="00F57B5C"/>
    <w:rsid w:val="00F723D9"/>
    <w:rsid w:val="00F83D2E"/>
    <w:rsid w:val="00F85716"/>
    <w:rsid w:val="00F90172"/>
    <w:rsid w:val="00F970A7"/>
    <w:rsid w:val="00F97C4A"/>
    <w:rsid w:val="00FB0E76"/>
    <w:rsid w:val="00FB6D50"/>
    <w:rsid w:val="00FC0C64"/>
    <w:rsid w:val="00FC2CB3"/>
    <w:rsid w:val="00FC314E"/>
    <w:rsid w:val="00FC62B1"/>
    <w:rsid w:val="00FD1045"/>
    <w:rsid w:val="00FD1BBD"/>
    <w:rsid w:val="00FD46B8"/>
    <w:rsid w:val="00FE4054"/>
    <w:rsid w:val="00FE6E81"/>
    <w:rsid w:val="00FF4E4A"/>
    <w:rsid w:val="00FF6F8A"/>
    <w:rsid w:val="00FF7FE9"/>
    <w:rsid w:val="01E27058"/>
    <w:rsid w:val="0745298D"/>
    <w:rsid w:val="09034AE8"/>
    <w:rsid w:val="0C01B3F3"/>
    <w:rsid w:val="0D9F66FC"/>
    <w:rsid w:val="19931357"/>
    <w:rsid w:val="1B2EE3B8"/>
    <w:rsid w:val="23951585"/>
    <w:rsid w:val="2D086636"/>
    <w:rsid w:val="2DE05FC3"/>
    <w:rsid w:val="2FD6C980"/>
    <w:rsid w:val="34DA494F"/>
    <w:rsid w:val="395D7CF9"/>
    <w:rsid w:val="3E01CA5B"/>
    <w:rsid w:val="3ECA0DF8"/>
    <w:rsid w:val="4CB32F0B"/>
    <w:rsid w:val="4DB5F39D"/>
    <w:rsid w:val="4FCA1CEB"/>
    <w:rsid w:val="51449D9C"/>
    <w:rsid w:val="5405F3CF"/>
    <w:rsid w:val="55B2D06A"/>
    <w:rsid w:val="584DD9A4"/>
    <w:rsid w:val="5CFBCA28"/>
    <w:rsid w:val="5E1643E2"/>
    <w:rsid w:val="600C5FCB"/>
    <w:rsid w:val="66576FBF"/>
    <w:rsid w:val="67B17300"/>
    <w:rsid w:val="694D4361"/>
    <w:rsid w:val="6D796F0F"/>
    <w:rsid w:val="6F3CB939"/>
    <w:rsid w:val="706340BA"/>
    <w:rsid w:val="750E0343"/>
    <w:rsid w:val="77E0617C"/>
    <w:rsid w:val="789E6822"/>
    <w:rsid w:val="7CE9238B"/>
    <w:rsid w:val="7F1172E4"/>
    <w:rsid w:val="7FC8A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6EE81"/>
  <w15:docId w15:val="{1EBDFB91-0935-42DA-A6E0-156D384C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3CB"/>
  </w:style>
  <w:style w:type="paragraph" w:styleId="Heading1">
    <w:name w:val="heading 1"/>
    <w:basedOn w:val="Normal"/>
    <w:next w:val="Normal"/>
    <w:link w:val="Heading1Char"/>
    <w:uiPriority w:val="9"/>
    <w:qFormat/>
    <w:rsid w:val="00413BB2"/>
    <w:pPr>
      <w:keepNext/>
      <w:keepLines/>
      <w:outlineLvl w:val="0"/>
    </w:pPr>
    <w:rPr>
      <w:rFonts w:ascii="Arial" w:eastAsiaTheme="majorEastAsia" w:hAnsi="Arial" w:cs="Arial"/>
      <w:color w:val="FF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BB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725A68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A22DA"/>
    <w:rPr>
      <w:color w:val="0563C1" w:themeColor="hyperlink"/>
      <w:u w:val="single"/>
    </w:rPr>
  </w:style>
  <w:style w:type="character" w:customStyle="1" w:styleId="author-a-z84zz65z957cz84zz68zz87zz68z3z65z1z69zz88zo">
    <w:name w:val="author-a-z84zz65z957cz84zz68zz87zz68z3z65z1z69zz88zo"/>
    <w:rsid w:val="00413BB2"/>
  </w:style>
  <w:style w:type="character" w:customStyle="1" w:styleId="author-a-xxcz78zswz65zz82zz67zokrtz79zz83zz78z">
    <w:name w:val="author-a-xxcz78zswz65zz82zz67zokrtz79zz83zz78z"/>
    <w:rsid w:val="00413BB2"/>
  </w:style>
  <w:style w:type="character" w:customStyle="1" w:styleId="Heading1Char">
    <w:name w:val="Heading 1 Char"/>
    <w:basedOn w:val="DefaultParagraphFont"/>
    <w:link w:val="Heading1"/>
    <w:uiPriority w:val="9"/>
    <w:rsid w:val="00413BB2"/>
    <w:rPr>
      <w:rFonts w:ascii="Arial" w:eastAsiaTheme="majorEastAsia" w:hAnsi="Arial" w:cs="Arial"/>
      <w:color w:val="FF0000"/>
    </w:rPr>
  </w:style>
  <w:style w:type="character" w:customStyle="1" w:styleId="Heading2Char">
    <w:name w:val="Heading 2 Char"/>
    <w:basedOn w:val="DefaultParagraphFont"/>
    <w:link w:val="Heading2"/>
    <w:uiPriority w:val="9"/>
    <w:rsid w:val="00413B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aragraph">
    <w:name w:val="paragraph"/>
    <w:basedOn w:val="Normal"/>
    <w:rsid w:val="00413BB2"/>
    <w:pPr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413BB2"/>
  </w:style>
  <w:style w:type="character" w:styleId="Emphasis">
    <w:name w:val="Emphasis"/>
    <w:uiPriority w:val="20"/>
    <w:qFormat/>
    <w:rsid w:val="00413BB2"/>
    <w:rPr>
      <w:i/>
      <w:iCs/>
    </w:rPr>
  </w:style>
  <w:style w:type="paragraph" w:styleId="BodyText">
    <w:name w:val="Body Text"/>
    <w:basedOn w:val="Normal"/>
    <w:link w:val="BodyTextChar"/>
    <w:rsid w:val="00413BB2"/>
    <w:pPr>
      <w:widowControl w:val="0"/>
      <w:suppressAutoHyphens/>
      <w:spacing w:after="283"/>
      <w:jc w:val="both"/>
    </w:pPr>
    <w:rPr>
      <w:rFonts w:ascii="Arial" w:eastAsia="DejaVu Sans" w:hAnsi="Arial" w:cs="DejaVu Sans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413BB2"/>
    <w:rPr>
      <w:rFonts w:ascii="Arial" w:eastAsia="DejaVu Sans" w:hAnsi="Arial" w:cs="DejaVu Sans"/>
      <w:szCs w:val="24"/>
      <w:lang w:eastAsia="zh-CN" w:bidi="hi-IN"/>
    </w:rPr>
  </w:style>
  <w:style w:type="paragraph" w:styleId="NoSpacing">
    <w:name w:val="No Spacing"/>
    <w:uiPriority w:val="1"/>
    <w:qFormat/>
    <w:rsid w:val="00413BB2"/>
    <w:pPr>
      <w:spacing w:line="360" w:lineRule="auto"/>
    </w:pPr>
  </w:style>
  <w:style w:type="paragraph" w:customStyle="1" w:styleId="EndNoteBibliography">
    <w:name w:val="EndNote Bibliography"/>
    <w:basedOn w:val="Normal"/>
    <w:link w:val="EndNoteBibliographyCar"/>
    <w:rsid w:val="00413BB2"/>
    <w:pPr>
      <w:spacing w:after="160"/>
    </w:pPr>
    <w:rPr>
      <w:rFonts w:eastAsiaTheme="minorHAns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13BB2"/>
    <w:rPr>
      <w:rFonts w:eastAsiaTheme="minorHAnsi"/>
      <w:noProof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5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3A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A00"/>
  </w:style>
  <w:style w:type="paragraph" w:styleId="Footer">
    <w:name w:val="footer"/>
    <w:basedOn w:val="Normal"/>
    <w:link w:val="FooterChar"/>
    <w:uiPriority w:val="99"/>
    <w:unhideWhenUsed/>
    <w:rsid w:val="001C3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A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0015"/>
  </w:style>
  <w:style w:type="character" w:styleId="UnresolvedMention">
    <w:name w:val="Unresolved Mention"/>
    <w:basedOn w:val="DefaultParagraphFont"/>
    <w:uiPriority w:val="99"/>
    <w:semiHidden/>
    <w:unhideWhenUsed/>
    <w:rsid w:val="000600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E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2B3680"/>
    <w:pPr>
      <w:spacing w:before="100" w:beforeAutospacing="1" w:after="100" w:afterAutospacing="1"/>
    </w:pPr>
    <w:rPr>
      <w:sz w:val="24"/>
      <w:szCs w:val="24"/>
      <w:lang w:val="en-GB"/>
    </w:r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Textbody">
    <w:name w:val="Text body"/>
    <w:rsid w:val="00A04F5B"/>
    <w:pPr>
      <w:spacing w:after="120"/>
      <w:jc w:val="both"/>
    </w:pPr>
    <w:rPr>
      <w:rFonts w:eastAsia="Arial Unicode MS" w:cs="Arial Unicode MS"/>
      <w:color w:val="000000"/>
      <w:sz w:val="24"/>
      <w:szCs w:val="24"/>
      <w:u w:color="000000"/>
      <w:lang w:val="en-US" w:eastAsia="en-US"/>
    </w:rPr>
  </w:style>
  <w:style w:type="table" w:customStyle="1" w:styleId="Grilledutableau1">
    <w:name w:val="Grille du tableau1"/>
    <w:basedOn w:val="TableNormal"/>
    <w:next w:val="TableGrid"/>
    <w:uiPriority w:val="39"/>
    <w:rsid w:val="007C7E25"/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FB0"/>
  </w:style>
  <w:style w:type="paragraph" w:customStyle="1" w:styleId="xelementtoproof">
    <w:name w:val="x_elementtoproof"/>
    <w:basedOn w:val="Normal"/>
    <w:rsid w:val="000D0185"/>
    <w:pPr>
      <w:spacing w:before="100" w:beforeAutospacing="1" w:after="100" w:afterAutospacing="1"/>
    </w:pPr>
    <w:rPr>
      <w:sz w:val="24"/>
      <w:szCs w:val="24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725A68"/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fr-FR" w:eastAsia="en-US"/>
    </w:rPr>
  </w:style>
  <w:style w:type="paragraph" w:customStyle="1" w:styleId="EcmoTxt">
    <w:name w:val="Ecmo Txt"/>
    <w:rsid w:val="00725A68"/>
    <w:pPr>
      <w:shd w:val="clear" w:color="auto" w:fill="FFFFFF"/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lang w:val="fr-FR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A68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25A68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25A68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725A68"/>
    <w:rPr>
      <w:b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5A68"/>
    <w:pPr>
      <w:spacing w:before="480" w:line="276" w:lineRule="auto"/>
      <w:outlineLvl w:val="9"/>
    </w:pPr>
    <w:rPr>
      <w:rFonts w:asciiTheme="majorHAnsi" w:hAnsiTheme="majorHAnsi" w:cstheme="majorBidi"/>
      <w:b/>
      <w:bCs/>
      <w:color w:val="2E74B5" w:themeColor="accent1" w:themeShade="BF"/>
      <w:sz w:val="28"/>
      <w:szCs w:val="28"/>
      <w:u w:color="000000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725A68"/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725A68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u w:color="000000"/>
      <w:lang w:val="fr-FR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25A68"/>
    <w:pPr>
      <w:spacing w:after="100" w:line="259" w:lineRule="auto"/>
    </w:pPr>
    <w:rPr>
      <w:rFonts w:asciiTheme="minorHAnsi" w:eastAsiaTheme="minorHAnsi" w:hAnsiTheme="minorHAnsi" w:cstheme="minorBidi"/>
      <w:u w:color="000000"/>
      <w:lang w:val="fr-FR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5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A68"/>
    <w:rPr>
      <w:rFonts w:ascii="Courier New" w:hAnsi="Courier New" w:cs="Courier New"/>
      <w:sz w:val="20"/>
      <w:szCs w:val="20"/>
      <w:u w:color="000000"/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5A68"/>
    <w:rPr>
      <w:rFonts w:asciiTheme="minorHAnsi" w:eastAsiaTheme="minorHAnsi" w:hAnsiTheme="minorHAnsi" w:cstheme="minorBidi"/>
      <w:sz w:val="20"/>
      <w:szCs w:val="20"/>
      <w:u w:color="000000"/>
      <w:lang w:val="fr-F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5A68"/>
    <w:rPr>
      <w:rFonts w:asciiTheme="minorHAnsi" w:eastAsiaTheme="minorHAnsi" w:hAnsiTheme="minorHAnsi" w:cstheme="minorBidi"/>
      <w:sz w:val="20"/>
      <w:szCs w:val="20"/>
      <w:u w:color="000000"/>
      <w:lang w:val="fr-FR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25A68"/>
    <w:rPr>
      <w:vertAlign w:val="superscript"/>
    </w:rPr>
  </w:style>
  <w:style w:type="paragraph" w:styleId="TOC2">
    <w:name w:val="toc 2"/>
    <w:basedOn w:val="Normal"/>
    <w:next w:val="Normal"/>
    <w:autoRedefine/>
    <w:uiPriority w:val="39"/>
    <w:unhideWhenUsed/>
    <w:rsid w:val="00725A68"/>
    <w:pPr>
      <w:spacing w:after="100" w:line="259" w:lineRule="auto"/>
      <w:ind w:left="220"/>
    </w:pPr>
    <w:rPr>
      <w:rFonts w:asciiTheme="minorHAnsi" w:eastAsiaTheme="minorHAnsi" w:hAnsiTheme="minorHAnsi" w:cstheme="minorBidi"/>
      <w:u w:color="000000"/>
      <w:lang w:val="fr-FR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725A68"/>
    <w:pPr>
      <w:spacing w:after="100" w:line="259" w:lineRule="auto"/>
      <w:ind w:left="440"/>
    </w:pPr>
    <w:rPr>
      <w:rFonts w:asciiTheme="minorHAnsi" w:eastAsiaTheme="minorHAnsi" w:hAnsiTheme="minorHAnsi" w:cstheme="minorBidi"/>
      <w:u w:color="000000"/>
      <w:lang w:val="fr-FR" w:eastAsia="en-US"/>
    </w:rPr>
  </w:style>
  <w:style w:type="character" w:customStyle="1" w:styleId="gd15mcfceub">
    <w:name w:val="gd15mcfceub"/>
    <w:basedOn w:val="DefaultParagraphFont"/>
    <w:rsid w:val="00725A68"/>
  </w:style>
  <w:style w:type="character" w:customStyle="1" w:styleId="eop">
    <w:name w:val="eop"/>
    <w:basedOn w:val="DefaultParagraphFont"/>
    <w:rsid w:val="00725A68"/>
  </w:style>
  <w:style w:type="paragraph" w:customStyle="1" w:styleId="EndNoteBibliographyTitle">
    <w:name w:val="EndNote Bibliography Title"/>
    <w:basedOn w:val="Normal"/>
    <w:link w:val="EndNoteBibliographyTitleCar"/>
    <w:rsid w:val="00F355CA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355CA"/>
    <w:rPr>
      <w:noProof/>
      <w:lang w:val="fr-FR"/>
    </w:rPr>
  </w:style>
  <w:style w:type="character" w:styleId="PlaceholderText">
    <w:name w:val="Placeholder Text"/>
    <w:basedOn w:val="DefaultParagraphFont"/>
    <w:uiPriority w:val="99"/>
    <w:semiHidden/>
    <w:rsid w:val="00D627D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7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4041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212816079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33889045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561276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157616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21276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28986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12" w:color="000000"/>
                                    <w:bottom w:val="single" w:sz="2" w:space="0" w:color="000000"/>
                                    <w:right w:val="single" w:sz="2" w:space="12" w:color="000000"/>
                                  </w:divBdr>
                                  <w:divsChild>
                                    <w:div w:id="631981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881084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736058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28366278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6561442">
                      <w:marLeft w:val="0"/>
                      <w:marRight w:val="0"/>
                      <w:marTop w:val="240"/>
                      <w:marBottom w:val="24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499272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3" w:color="000000"/>
                            <w:left w:val="single" w:sz="2" w:space="12" w:color="000000"/>
                            <w:bottom w:val="single" w:sz="2" w:space="3" w:color="000000"/>
                            <w:right w:val="single" w:sz="2" w:space="12" w:color="000000"/>
                          </w:divBdr>
                          <w:divsChild>
                            <w:div w:id="1400252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1708333497">
                                  <w:marLeft w:val="6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073389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14923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94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6" w:space="0" w:color="EFF3F4"/>
                        <w:right w:val="single" w:sz="2" w:space="0" w:color="000000"/>
                      </w:divBdr>
                      <w:divsChild>
                        <w:div w:id="205823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96033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19879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  <w:divsChild>
                                    <w:div w:id="53615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073624470">
                                          <w:marLeft w:val="0"/>
                                          <w:marRight w:val="18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877861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2045592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  <w:divsChild>
                                                    <w:div w:id="1711539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000000"/>
                                                        <w:left w:val="single" w:sz="2" w:space="0" w:color="000000"/>
                                                        <w:bottom w:val="single" w:sz="2" w:space="0" w:color="000000"/>
                                                        <w:right w:val="single" w:sz="2" w:space="0" w:color="000000"/>
                                                      </w:divBdr>
                                                      <w:divsChild>
                                                        <w:div w:id="336007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000000"/>
                                                            <w:left w:val="single" w:sz="2" w:space="0" w:color="000000"/>
                                                            <w:bottom w:val="single" w:sz="2" w:space="0" w:color="000000"/>
                                                            <w:right w:val="single" w:sz="2" w:space="0" w:color="000000"/>
                                                          </w:divBdr>
                                                          <w:divsChild>
                                                            <w:div w:id="665132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8176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62151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46958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454756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10810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000000"/>
                                                                                    <w:left w:val="single" w:sz="2" w:space="0" w:color="000000"/>
                                                                                    <w:bottom w:val="single" w:sz="2" w:space="0" w:color="000000"/>
                                                                                    <w:right w:val="single" w:sz="2" w:space="0" w:color="000000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3082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9838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000000"/>
                                                                                            <w:left w:val="single" w:sz="2" w:space="0" w:color="000000"/>
                                                                                            <w:bottom w:val="single" w:sz="2" w:space="0" w:color="000000"/>
                                                                                            <w:right w:val="single" w:sz="2" w:space="0" w:color="000000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736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872763797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251015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  <w:divsChild>
                                                    <w:div w:id="1044717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000000"/>
                                                        <w:left w:val="single" w:sz="2" w:space="0" w:color="000000"/>
                                                        <w:bottom w:val="single" w:sz="2" w:space="0" w:color="000000"/>
                                                        <w:right w:val="single" w:sz="2" w:space="0" w:color="000000"/>
                                                      </w:divBdr>
                                                      <w:divsChild>
                                                        <w:div w:id="1587182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000000"/>
                                                            <w:left w:val="single" w:sz="2" w:space="0" w:color="000000"/>
                                                            <w:bottom w:val="single" w:sz="2" w:space="0" w:color="000000"/>
                                                            <w:right w:val="single" w:sz="2" w:space="0" w:color="000000"/>
                                                          </w:divBdr>
                                                          <w:divsChild>
                                                            <w:div w:id="1520583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000000"/>
                                                                <w:left w:val="single" w:sz="2" w:space="0" w:color="000000"/>
                                                                <w:bottom w:val="single" w:sz="2" w:space="0" w:color="000000"/>
                                                                <w:right w:val="single" w:sz="2" w:space="0" w:color="000000"/>
                                                              </w:divBdr>
                                                              <w:divsChild>
                                                                <w:div w:id="1339771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28274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000000"/>
                                                                        <w:left w:val="single" w:sz="2" w:space="0" w:color="000000"/>
                                                                        <w:bottom w:val="single" w:sz="2" w:space="0" w:color="000000"/>
                                                                        <w:right w:val="single" w:sz="2" w:space="0" w:color="000000"/>
                                                                      </w:divBdr>
                                                                      <w:divsChild>
                                                                        <w:div w:id="1714622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734085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3090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000000"/>
                                                                    <w:left w:val="single" w:sz="2" w:space="0" w:color="000000"/>
                                                                    <w:bottom w:val="single" w:sz="2" w:space="0" w:color="000000"/>
                                                                    <w:right w:val="single" w:sz="2" w:space="0" w:color="000000"/>
                                                                  </w:divBdr>
                                                                  <w:divsChild>
                                                                    <w:div w:id="1665350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000000"/>
                                                                        <w:left w:val="single" w:sz="2" w:space="0" w:color="000000"/>
                                                                        <w:bottom w:val="single" w:sz="2" w:space="0" w:color="000000"/>
                                                                        <w:right w:val="single" w:sz="2" w:space="0" w:color="000000"/>
                                                                      </w:divBdr>
                                                                      <w:divsChild>
                                                                        <w:div w:id="455297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000000"/>
                                                                            <w:left w:val="single" w:sz="2" w:space="0" w:color="000000"/>
                                                                            <w:bottom w:val="single" w:sz="2" w:space="0" w:color="000000"/>
                                                                            <w:right w:val="single" w:sz="2" w:space="0" w:color="000000"/>
                                                                          </w:divBdr>
                                                                          <w:divsChild>
                                                                            <w:div w:id="854539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000000"/>
                                                                                <w:left w:val="single" w:sz="2" w:space="0" w:color="000000"/>
                                                                                <w:bottom w:val="single" w:sz="2" w:space="0" w:color="000000"/>
                                                                                <w:right w:val="single" w:sz="2" w:space="0" w:color="00000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946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165452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1799105328">
                                              <w:marLeft w:val="0"/>
                                              <w:marRight w:val="0"/>
                                              <w:marTop w:val="180"/>
                                              <w:marBottom w:val="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  <w:divsChild>
                                                <w:div w:id="693581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000000"/>
                                                    <w:left w:val="single" w:sz="2" w:space="0" w:color="000000"/>
                                                    <w:bottom w:val="single" w:sz="2" w:space="0" w:color="000000"/>
                                                    <w:right w:val="single" w:sz="2" w:space="0" w:color="000000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2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ViLBMI4zKCamqRu6S0dGNpO/JA==">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chler</dc:creator>
  <cp:lastModifiedBy>Julien Fessler</cp:lastModifiedBy>
  <cp:revision>4</cp:revision>
  <dcterms:created xsi:type="dcterms:W3CDTF">2025-03-12T11:41:00Z</dcterms:created>
  <dcterms:modified xsi:type="dcterms:W3CDTF">2025-05-26T18:55:00Z</dcterms:modified>
</cp:coreProperties>
</file>